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47AC9" w14:textId="77777777" w:rsidR="00F0390B" w:rsidRPr="002E75CD" w:rsidRDefault="00F0390B" w:rsidP="00F0390B">
      <w:pPr>
        <w:pStyle w:val="Heading1"/>
        <w:jc w:val="center"/>
        <w:rPr>
          <w:lang w:val="en-US"/>
        </w:rPr>
      </w:pPr>
      <w:r w:rsidRPr="002E75CD">
        <w:rPr>
          <w:lang w:val="en-US"/>
        </w:rPr>
        <w:t>Supplementary Material</w:t>
      </w:r>
    </w:p>
    <w:p w14:paraId="7E8729DA" w14:textId="77777777" w:rsidR="0013670A" w:rsidRDefault="0013670A" w:rsidP="0013670A">
      <w:pPr>
        <w:jc w:val="both"/>
        <w:rPr>
          <w:rFonts w:ascii="Arial" w:hAnsi="Arial" w:cs="Arial"/>
          <w:bCs/>
          <w:sz w:val="36"/>
          <w:szCs w:val="36"/>
          <w:lang w:val="en-US"/>
        </w:rPr>
      </w:pPr>
    </w:p>
    <w:p w14:paraId="5F6A2D30" w14:textId="7CA948CE" w:rsidR="0013670A" w:rsidRPr="008F7CB6" w:rsidRDefault="0013670A" w:rsidP="00533A9D">
      <w:pPr>
        <w:pStyle w:val="Heading1"/>
        <w:jc w:val="center"/>
        <w:rPr>
          <w:b/>
          <w:lang w:val="en-US"/>
        </w:rPr>
      </w:pPr>
      <w:r w:rsidRPr="008F7CB6">
        <w:rPr>
          <w:lang w:val="en-US"/>
        </w:rPr>
        <w:t>Changes in the lipidome in type 1 diabetes following low</w:t>
      </w:r>
      <w:r>
        <w:rPr>
          <w:lang w:val="en-US"/>
        </w:rPr>
        <w:t xml:space="preserve"> </w:t>
      </w:r>
      <w:r w:rsidRPr="008F7CB6">
        <w:rPr>
          <w:lang w:val="en-US"/>
        </w:rPr>
        <w:t xml:space="preserve">carbohydrate diet: </w:t>
      </w:r>
      <w:r w:rsidR="008101B4">
        <w:rPr>
          <w:lang w:val="en-US"/>
        </w:rPr>
        <w:t xml:space="preserve">post-hoc analysis of </w:t>
      </w:r>
      <w:r w:rsidRPr="008F7CB6">
        <w:rPr>
          <w:lang w:val="en-US"/>
        </w:rPr>
        <w:t>a randomized crossover trial</w:t>
      </w:r>
    </w:p>
    <w:p w14:paraId="5E4224DE" w14:textId="77777777" w:rsidR="00F0390B" w:rsidRPr="002E75CD" w:rsidRDefault="00F0390B" w:rsidP="00F0390B">
      <w:pPr>
        <w:spacing w:after="0" w:line="240" w:lineRule="auto"/>
        <w:rPr>
          <w:b/>
          <w:bCs/>
          <w:sz w:val="32"/>
          <w:szCs w:val="32"/>
          <w:lang w:val="en-US"/>
        </w:rPr>
      </w:pPr>
    </w:p>
    <w:p w14:paraId="2A8D4D04" w14:textId="2F26FA48" w:rsidR="00F0390B" w:rsidRDefault="00F0390B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  <w:r w:rsidRPr="002E75CD">
        <w:rPr>
          <w:rFonts w:eastAsiaTheme="minorEastAsia" w:cstheme="minorHAnsi"/>
          <w:lang w:val="en-US"/>
        </w:rPr>
        <w:t xml:space="preserve">Naba Al-Sari, Signe Schmidt, Tommi Suvitaival, Min Kim, Kajetan Trost, Ajenthen </w:t>
      </w:r>
      <w:r w:rsidR="00E6797E">
        <w:rPr>
          <w:rFonts w:eastAsiaTheme="minorEastAsia" w:cstheme="minorHAnsi"/>
          <w:lang w:val="en-US"/>
        </w:rPr>
        <w:t xml:space="preserve">G. </w:t>
      </w:r>
      <w:r w:rsidRPr="002E75CD">
        <w:rPr>
          <w:rFonts w:eastAsiaTheme="minorEastAsia" w:cstheme="minorHAnsi"/>
          <w:lang w:val="en-US"/>
        </w:rPr>
        <w:t xml:space="preserve">Ranjan, Merete B. Christensen, </w:t>
      </w:r>
      <w:r w:rsidR="000E6081">
        <w:rPr>
          <w:rFonts w:eastAsiaTheme="minorEastAsia" w:cstheme="minorHAnsi"/>
          <w:lang w:val="en-US"/>
        </w:rPr>
        <w:t xml:space="preserve">Anne </w:t>
      </w:r>
      <w:r w:rsidRPr="002E75CD">
        <w:rPr>
          <w:rFonts w:eastAsiaTheme="minorEastAsia" w:cstheme="minorHAnsi"/>
          <w:lang w:val="en-US"/>
        </w:rPr>
        <w:t>J</w:t>
      </w:r>
      <w:r w:rsidR="000E6081">
        <w:rPr>
          <w:rFonts w:eastAsiaTheme="minorEastAsia" w:cstheme="minorHAnsi"/>
          <w:lang w:val="en-US"/>
        </w:rPr>
        <w:t>.</w:t>
      </w:r>
      <w:r w:rsidRPr="002E75CD">
        <w:rPr>
          <w:rFonts w:eastAsiaTheme="minorEastAsia" w:cstheme="minorHAnsi"/>
          <w:lang w:val="en-US"/>
        </w:rPr>
        <w:t xml:space="preserve"> Overgaard, Flemming Pociot, Kirsten Nørgaard, Cristina Legido-Quigley</w:t>
      </w:r>
    </w:p>
    <w:p w14:paraId="09D0494E" w14:textId="77777777" w:rsid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1698E751" w14:textId="77777777" w:rsid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02EEC7D3" w14:textId="77777777" w:rsid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1D74A260" w14:textId="77777777" w:rsid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1E86039D" w14:textId="77777777" w:rsid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16455423" w14:textId="77777777" w:rsid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7CB97BBB" w14:textId="77777777" w:rsidR="00986C40" w:rsidRPr="00986C40" w:rsidRDefault="00986C40" w:rsidP="00986C40">
      <w:pPr>
        <w:spacing w:after="0" w:line="240" w:lineRule="auto"/>
        <w:jc w:val="center"/>
        <w:rPr>
          <w:rFonts w:eastAsiaTheme="minorEastAsia" w:cstheme="minorHAnsi"/>
          <w:lang w:val="en-US"/>
        </w:rPr>
      </w:pPr>
    </w:p>
    <w:p w14:paraId="72CCBDE6" w14:textId="77777777" w:rsidR="00F0390B" w:rsidRPr="002E75CD" w:rsidRDefault="00F0390B" w:rsidP="00F0390B">
      <w:pPr>
        <w:rPr>
          <w:lang w:val="en-US"/>
        </w:rPr>
      </w:pPr>
      <w:r w:rsidRPr="002E75CD">
        <w:rPr>
          <w:lang w:val="en-US"/>
        </w:rPr>
        <w:t>This document contains the following Supplementary Materials:</w:t>
      </w:r>
    </w:p>
    <w:p w14:paraId="568B5AE8" w14:textId="2DA4E97C" w:rsidR="00005359" w:rsidRDefault="00850734" w:rsidP="00F0390B">
      <w:pPr>
        <w:pStyle w:val="ListParagraph"/>
        <w:numPr>
          <w:ilvl w:val="0"/>
          <w:numId w:val="2"/>
        </w:numPr>
        <w:rPr>
          <w:lang w:val="en-US"/>
        </w:rPr>
      </w:pPr>
      <w:r w:rsidRPr="002E75CD">
        <w:rPr>
          <w:lang w:val="en-US"/>
        </w:rPr>
        <w:t xml:space="preserve">Supplementary </w:t>
      </w:r>
      <w:r>
        <w:rPr>
          <w:lang w:val="en-US"/>
        </w:rPr>
        <w:t>Methods</w:t>
      </w:r>
    </w:p>
    <w:p w14:paraId="2A9E00C8" w14:textId="78A420AD" w:rsidR="00B13A4B" w:rsidRDefault="00B13A4B" w:rsidP="00F0390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upplementary Figures</w:t>
      </w:r>
    </w:p>
    <w:p w14:paraId="339E2242" w14:textId="56CF1C76" w:rsidR="00F0390B" w:rsidRPr="002E75CD" w:rsidRDefault="00005359" w:rsidP="00F0390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Supplementary </w:t>
      </w:r>
      <w:r w:rsidR="00F0390B" w:rsidRPr="002E75CD">
        <w:rPr>
          <w:lang w:val="en-US"/>
        </w:rPr>
        <w:t>Tables</w:t>
      </w:r>
    </w:p>
    <w:p w14:paraId="736CA4E0" w14:textId="77777777" w:rsidR="00F0390B" w:rsidRDefault="00F0390B" w:rsidP="00F0390B">
      <w:pPr>
        <w:rPr>
          <w:lang w:val="en-US"/>
        </w:rPr>
      </w:pPr>
    </w:p>
    <w:p w14:paraId="29FE1D56" w14:textId="77777777" w:rsidR="00986C40" w:rsidRDefault="00986C40" w:rsidP="00F0390B">
      <w:pPr>
        <w:rPr>
          <w:lang w:val="en-US"/>
        </w:rPr>
      </w:pPr>
    </w:p>
    <w:p w14:paraId="14B83EBE" w14:textId="77777777" w:rsidR="00986C40" w:rsidRDefault="00986C40" w:rsidP="00F0390B">
      <w:pPr>
        <w:rPr>
          <w:lang w:val="en-US"/>
        </w:rPr>
      </w:pPr>
    </w:p>
    <w:p w14:paraId="7B4BB1F9" w14:textId="77777777" w:rsidR="00986C40" w:rsidRDefault="00986C40" w:rsidP="00F0390B">
      <w:pPr>
        <w:rPr>
          <w:lang w:val="en-US"/>
        </w:rPr>
      </w:pPr>
    </w:p>
    <w:p w14:paraId="21F78B14" w14:textId="77777777" w:rsidR="00986C40" w:rsidRDefault="00986C40" w:rsidP="00F0390B">
      <w:pPr>
        <w:rPr>
          <w:lang w:val="en-US"/>
        </w:rPr>
      </w:pPr>
    </w:p>
    <w:p w14:paraId="309F4E37" w14:textId="77777777" w:rsidR="00986C40" w:rsidRDefault="00986C40" w:rsidP="00F0390B">
      <w:pPr>
        <w:rPr>
          <w:lang w:val="en-US"/>
        </w:rPr>
      </w:pPr>
    </w:p>
    <w:p w14:paraId="6A88668D" w14:textId="77777777" w:rsidR="00986C40" w:rsidRDefault="00986C40" w:rsidP="00F0390B">
      <w:pPr>
        <w:rPr>
          <w:lang w:val="en-US"/>
        </w:rPr>
      </w:pPr>
    </w:p>
    <w:p w14:paraId="0DD30F82" w14:textId="77777777" w:rsidR="00986C40" w:rsidRDefault="00986C40" w:rsidP="00F0390B">
      <w:pPr>
        <w:rPr>
          <w:lang w:val="en-US"/>
        </w:rPr>
      </w:pPr>
    </w:p>
    <w:p w14:paraId="7506B15C" w14:textId="77777777" w:rsidR="00986C40" w:rsidRDefault="00986C40" w:rsidP="00F0390B">
      <w:pPr>
        <w:rPr>
          <w:lang w:val="en-US"/>
        </w:rPr>
      </w:pPr>
    </w:p>
    <w:p w14:paraId="1CCF0D09" w14:textId="77777777" w:rsidR="00986C40" w:rsidRDefault="00986C40" w:rsidP="00F0390B">
      <w:pPr>
        <w:rPr>
          <w:lang w:val="en-US"/>
        </w:rPr>
      </w:pPr>
    </w:p>
    <w:p w14:paraId="4E33DA6D" w14:textId="77777777" w:rsidR="00986C40" w:rsidRDefault="00986C40" w:rsidP="00F0390B">
      <w:pPr>
        <w:rPr>
          <w:lang w:val="en-US"/>
        </w:rPr>
      </w:pPr>
    </w:p>
    <w:p w14:paraId="364F5E5E" w14:textId="77777777" w:rsidR="00986C40" w:rsidRDefault="00986C40" w:rsidP="00F0390B">
      <w:pPr>
        <w:rPr>
          <w:lang w:val="en-US"/>
        </w:rPr>
      </w:pPr>
    </w:p>
    <w:p w14:paraId="1DE3FCAA" w14:textId="77777777" w:rsidR="00986C40" w:rsidRDefault="00986C40" w:rsidP="00F0390B">
      <w:pPr>
        <w:rPr>
          <w:lang w:val="en-US"/>
        </w:rPr>
      </w:pPr>
    </w:p>
    <w:p w14:paraId="4E60C84B" w14:textId="77777777" w:rsidR="00986C40" w:rsidRDefault="00986C40" w:rsidP="00F0390B">
      <w:pPr>
        <w:rPr>
          <w:lang w:val="en-US"/>
        </w:rPr>
      </w:pPr>
    </w:p>
    <w:p w14:paraId="71F0CA79" w14:textId="77777777" w:rsidR="00986C40" w:rsidRDefault="00986C40" w:rsidP="00F0390B">
      <w:pPr>
        <w:rPr>
          <w:lang w:val="en-US"/>
        </w:rPr>
      </w:pPr>
    </w:p>
    <w:p w14:paraId="21A18598" w14:textId="7CF17528" w:rsidR="00F0390B" w:rsidRPr="0068641F" w:rsidRDefault="00F0390B" w:rsidP="00850734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68641F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005359" w:rsidRPr="0068641F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Methods </w:t>
      </w:r>
      <w:r w:rsidRPr="0068641F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</w:p>
    <w:p w14:paraId="4C8EDD88" w14:textId="0BDA3C95" w:rsidR="00F0390B" w:rsidRDefault="00F0390B" w:rsidP="00F0390B">
      <w:pPr>
        <w:rPr>
          <w:color w:val="FF0000"/>
          <w:lang w:val="en-US"/>
        </w:rPr>
      </w:pPr>
    </w:p>
    <w:p w14:paraId="5D8670B5" w14:textId="308F6C59" w:rsidR="00215738" w:rsidRPr="00335A95" w:rsidRDefault="00215738" w:rsidP="00215738">
      <w:pPr>
        <w:rPr>
          <w:b/>
          <w:bCs/>
          <w:lang w:val="en-US"/>
        </w:rPr>
      </w:pPr>
      <w:r w:rsidRPr="00335A95">
        <w:rPr>
          <w:b/>
          <w:bCs/>
          <w:lang w:val="en-US"/>
        </w:rPr>
        <w:t xml:space="preserve">Supplementary Methods 1 internal standards used in the lipid extraction method. </w:t>
      </w:r>
    </w:p>
    <w:p w14:paraId="4E52E776" w14:textId="77777777" w:rsidR="00215738" w:rsidRDefault="00215738" w:rsidP="00F0390B">
      <w:pPr>
        <w:rPr>
          <w:color w:val="FF0000"/>
          <w:lang w:val="en-US"/>
        </w:rPr>
      </w:pPr>
    </w:p>
    <w:p w14:paraId="134D2096" w14:textId="37AD8BE0" w:rsidR="00366D62" w:rsidRDefault="00077AC9" w:rsidP="0068641F">
      <w:pPr>
        <w:jc w:val="both"/>
        <w:rPr>
          <w:color w:val="FF0000"/>
          <w:lang w:val="en-US"/>
        </w:rPr>
      </w:pPr>
      <w:r>
        <w:rPr>
          <w:lang w:val="en-US"/>
        </w:rPr>
        <w:t>F</w:t>
      </w:r>
      <w:r w:rsidRPr="00612A72">
        <w:rPr>
          <w:lang w:val="en-US"/>
        </w:rPr>
        <w:t xml:space="preserve">ollowing nine different internal standards </w:t>
      </w:r>
      <w:r>
        <w:rPr>
          <w:lang w:val="en-US"/>
        </w:rPr>
        <w:t xml:space="preserve">were used; </w:t>
      </w:r>
      <w:r w:rsidR="00366D62" w:rsidRPr="00612A72">
        <w:rPr>
          <w:lang w:val="en-US"/>
        </w:rPr>
        <w:t>1,2-dimyristoyl-sn-glycero-3-phospho(choline-d13) (PC(14:0)-d13)), 1,2,3-triheptadeca</w:t>
      </w:r>
      <w:r w:rsidR="00366D62" w:rsidRPr="00612A72">
        <w:rPr>
          <w:lang w:val="en-US"/>
        </w:rPr>
        <w:softHyphen/>
        <w:t>noylglyc</w:t>
      </w:r>
      <w:r w:rsidR="00366D62" w:rsidRPr="00612A72">
        <w:rPr>
          <w:lang w:val="en-US"/>
        </w:rPr>
        <w:softHyphen/>
        <w:t>erol (TG(17:0/17:0/17:0)) and 3</w:t>
      </w:r>
      <w:r w:rsidR="00366D62" w:rsidRPr="00244B35">
        <w:t>β</w:t>
      </w:r>
      <w:r w:rsidR="00366D62" w:rsidRPr="00612A72">
        <w:rPr>
          <w:lang w:val="en-US"/>
        </w:rPr>
        <w:t>-hydroxy-5-cholestene 3-linoleate (ChoE(18:2)). 1,2-diheptadecanoyl-sn-glycero-3-phosphoethan</w:t>
      </w:r>
      <w:r w:rsidR="00366D62" w:rsidRPr="00612A72">
        <w:rPr>
          <w:lang w:val="en-US"/>
        </w:rPr>
        <w:softHyphen/>
        <w:t>olamine (PE(17:0/17:0)), N-heptadecanoyl-D-erythro-sphingosylphosphorylcholine (SM(d18:1/17:0)),N-hepta</w:t>
      </w:r>
      <w:r w:rsidR="00366D62" w:rsidRPr="00612A72">
        <w:rPr>
          <w:lang w:val="en-US"/>
        </w:rPr>
        <w:softHyphen/>
        <w:t>decanoyl-D-erythro-sphingo</w:t>
      </w:r>
      <w:r w:rsidR="00366D62" w:rsidRPr="00612A72">
        <w:rPr>
          <w:lang w:val="en-US"/>
        </w:rPr>
        <w:softHyphen/>
        <w:t>sine (Cer(1/17:0)-d18), 1,2-diheptadecanoyl-sn-glycero-3-phosphocholine (PC(17:0/17:0)), 1-heptadecanoyl-2-hydroxy-sn-glycero-3-phospho</w:t>
      </w:r>
      <w:r w:rsidR="00366D62" w:rsidRPr="00612A72">
        <w:rPr>
          <w:lang w:val="en-US"/>
        </w:rPr>
        <w:softHyphen/>
        <w:t>choline  (LPC(17:0)), 1-palmitoyl-d31-2-oleoyl-sn-glycero-3-phosphocholine (PC(16:0/d31/18:1)), 1-hexadecyl-2-(9Z-octadecenoyl)-sn-glycero-3-phos</w:t>
      </w:r>
      <w:r w:rsidR="00366D62" w:rsidRPr="00612A72">
        <w:rPr>
          <w:lang w:val="en-US"/>
        </w:rPr>
        <w:softHyphen/>
        <w:t>phocho</w:t>
      </w:r>
      <w:r w:rsidR="00366D62" w:rsidRPr="00612A72">
        <w:rPr>
          <w:lang w:val="en-US"/>
        </w:rPr>
        <w:softHyphen/>
        <w:t>line (PC(16:0e/18:1(9Z))), 1-(1Z-octadecenyl)-2-(9Z-octadecenoyl)-sn-glycero-3-phos</w:t>
      </w:r>
      <w:r w:rsidR="00366D62" w:rsidRPr="00612A72">
        <w:rPr>
          <w:lang w:val="en-US"/>
        </w:rPr>
        <w:softHyphen/>
        <w:t>phocholine (PC(18:0p/18:1(9Z))), 1-octadecanoyl-sn-glycero-3-phos</w:t>
      </w:r>
      <w:r w:rsidR="00366D62" w:rsidRPr="00612A72">
        <w:rPr>
          <w:lang w:val="en-US"/>
        </w:rPr>
        <w:softHyphen/>
        <w:t>phocholine (LPC(18:0)), 1-(1Z-octadecenyl)-2-do</w:t>
      </w:r>
      <w:r w:rsidR="00366D62" w:rsidRPr="00612A72">
        <w:rPr>
          <w:lang w:val="en-US"/>
        </w:rPr>
        <w:softHyphen/>
        <w:t>cosahexaenoyl-sn-glycero-3-phosphocholine (PC(18:0p/22:6)) purchased from Sigma-Al</w:t>
      </w:r>
      <w:r w:rsidR="00366D62" w:rsidRPr="00612A72">
        <w:rPr>
          <w:lang w:val="en-US"/>
        </w:rPr>
        <w:softHyphen/>
        <w:t>drich.1-stearoyl-2-linoleoyl-sn-glycerol (DG(18:0/20:4)) purchased from Avanti Polar Lipids, Inc. (Alabaster, AL, USA) and tripalmitin-1,1,1-13C3 (TG(16:0/16:0/16:0)-13C3), trioctanoin-1,1,1-13C3 (TG(8:0/8:0/8:0)-13C3) and 1-palmitoyl-2-hydroxy-sn-Glycero-3phosphatidylcholine (LPC(16:0)) from La</w:t>
      </w:r>
      <w:r w:rsidR="00366D62" w:rsidRPr="00612A72">
        <w:rPr>
          <w:lang w:val="en-US"/>
        </w:rPr>
        <w:softHyphen/>
        <w:t>rodan AB (Solna, Sweden)</w:t>
      </w:r>
      <w:r>
        <w:rPr>
          <w:lang w:val="en-US"/>
        </w:rPr>
        <w:t>.</w:t>
      </w:r>
    </w:p>
    <w:p w14:paraId="25B2C069" w14:textId="28AC89B5" w:rsidR="00366D62" w:rsidRDefault="00366D62" w:rsidP="00F0390B">
      <w:pPr>
        <w:rPr>
          <w:color w:val="FF0000"/>
          <w:lang w:val="en-US"/>
        </w:rPr>
      </w:pPr>
    </w:p>
    <w:p w14:paraId="5BAACF22" w14:textId="7D0CB7A7" w:rsidR="00215738" w:rsidRDefault="00215738" w:rsidP="00F0390B">
      <w:pPr>
        <w:rPr>
          <w:b/>
          <w:bCs/>
          <w:lang w:val="en-US"/>
        </w:rPr>
      </w:pPr>
      <w:r w:rsidRPr="00335A95">
        <w:rPr>
          <w:b/>
          <w:bCs/>
          <w:lang w:val="en-US"/>
        </w:rPr>
        <w:t>Supplementary Methods 2 Data analysis plan</w:t>
      </w:r>
      <w:r w:rsidR="00770EDE" w:rsidRPr="00335A95">
        <w:rPr>
          <w:b/>
          <w:bCs/>
          <w:lang w:val="en-US"/>
        </w:rPr>
        <w:t xml:space="preserve"> for the linear mixed effects model</w:t>
      </w:r>
      <w:r w:rsidRPr="00335A95">
        <w:rPr>
          <w:b/>
          <w:bCs/>
          <w:lang w:val="en-US"/>
        </w:rPr>
        <w:t xml:space="preserve">. </w:t>
      </w:r>
    </w:p>
    <w:p w14:paraId="6BEE8EFB" w14:textId="77777777" w:rsidR="00335A95" w:rsidRPr="00335A95" w:rsidRDefault="00335A95" w:rsidP="00F0390B">
      <w:pPr>
        <w:rPr>
          <w:b/>
          <w:bCs/>
          <w:color w:val="FF0000"/>
          <w:lang w:val="en-US"/>
        </w:rPr>
      </w:pPr>
    </w:p>
    <w:p w14:paraId="40F2A5CB" w14:textId="12969D4D" w:rsidR="00A02E53" w:rsidRDefault="00274977" w:rsidP="00B13A4B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0" w:name="_GoBack"/>
      <w:r w:rsidRPr="00274977">
        <w:rPr>
          <w:noProof/>
          <w:color w:val="FF0000"/>
        </w:rPr>
        <w:drawing>
          <wp:inline distT="0" distB="0" distL="0" distR="0" wp14:anchorId="64678A7D" wp14:editId="055C788C">
            <wp:extent cx="6120130" cy="3481070"/>
            <wp:effectExtent l="0" t="0" r="33020" b="4318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AB420A9-35DF-4947-A5F5-2B98C2C9C6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bookmarkEnd w:id="0"/>
    </w:p>
    <w:p w14:paraId="371D6073" w14:textId="77777777" w:rsidR="003E68E7" w:rsidRPr="003E68E7" w:rsidRDefault="003E68E7" w:rsidP="003E68E7">
      <w:pPr>
        <w:rPr>
          <w:lang w:val="en-US"/>
        </w:rPr>
      </w:pPr>
    </w:p>
    <w:p w14:paraId="42A0895E" w14:textId="29691FB8" w:rsidR="00B13A4B" w:rsidRPr="0068641F" w:rsidRDefault="00B13A4B" w:rsidP="00B13A4B">
      <w:pPr>
        <w:pStyle w:val="Heading1"/>
        <w:rPr>
          <w:rFonts w:ascii="Arial" w:hAnsi="Arial" w:cs="Arial"/>
          <w:b/>
          <w:bCs/>
          <w:sz w:val="24"/>
          <w:szCs w:val="24"/>
          <w:lang w:val="en-US"/>
        </w:rPr>
      </w:pPr>
      <w:r w:rsidRPr="0068641F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color w:val="auto"/>
          <w:sz w:val="24"/>
          <w:szCs w:val="24"/>
          <w:lang w:val="en-US"/>
        </w:rPr>
        <w:t>Figure</w:t>
      </w:r>
      <w:r w:rsidRPr="0068641F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 </w:t>
      </w:r>
    </w:p>
    <w:p w14:paraId="155E5174" w14:textId="77777777" w:rsidR="00B13A4B" w:rsidRDefault="00B13A4B" w:rsidP="00B13A4B">
      <w:pPr>
        <w:jc w:val="both"/>
        <w:rPr>
          <w:b/>
          <w:bCs/>
          <w:lang w:val="en-US"/>
        </w:rPr>
      </w:pPr>
    </w:p>
    <w:p w14:paraId="3D6FF98F" w14:textId="4A735B6E" w:rsidR="00D13249" w:rsidRDefault="00A02E53" w:rsidP="00A02E53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68755D0" wp14:editId="09AE1833">
            <wp:extent cx="4323715" cy="2724150"/>
            <wp:effectExtent l="0" t="0" r="635" b="0"/>
            <wp:docPr id="3" name="Picture 3" descr="A picture containing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.1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56" t="28245" r="27630" b="14050"/>
                    <a:stretch/>
                  </pic:blipFill>
                  <pic:spPr bwMode="auto">
                    <a:xfrm>
                      <a:off x="0" y="0"/>
                      <a:ext cx="4332339" cy="2729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DCBC7" w14:textId="77777777" w:rsidR="00D13249" w:rsidRDefault="00D13249" w:rsidP="00B13A4B">
      <w:pPr>
        <w:jc w:val="both"/>
        <w:rPr>
          <w:b/>
          <w:bCs/>
          <w:lang w:val="en-US"/>
        </w:rPr>
      </w:pPr>
    </w:p>
    <w:p w14:paraId="01124C3B" w14:textId="36032A35" w:rsidR="003E68E7" w:rsidRDefault="00B13A4B" w:rsidP="003E68E7">
      <w:pPr>
        <w:jc w:val="both"/>
        <w:rPr>
          <w:noProof/>
          <w:lang w:val="en-US"/>
        </w:rPr>
      </w:pPr>
      <w:r>
        <w:rPr>
          <w:b/>
          <w:bCs/>
          <w:lang w:val="en-US"/>
        </w:rPr>
        <w:t xml:space="preserve">Supplementary </w:t>
      </w:r>
      <w:r w:rsidRPr="00C43B81">
        <w:rPr>
          <w:b/>
          <w:bCs/>
          <w:lang w:val="en-US"/>
        </w:rPr>
        <w:t>Fig. 1</w:t>
      </w:r>
      <w:r w:rsidRPr="00C43B81">
        <w:rPr>
          <w:b/>
          <w:bCs/>
          <w:noProof/>
          <w:lang w:val="en-US"/>
        </w:rPr>
        <w:t xml:space="preserve"> </w:t>
      </w:r>
      <w:r w:rsidRPr="008F7CB6">
        <w:rPr>
          <w:rFonts w:cstheme="minorHAnsi"/>
          <w:b/>
          <w:bCs/>
          <w:lang w:val="en-US"/>
        </w:rPr>
        <w:t>The dominance of identified lipid species and their proportion (%) within their respective lipid classes</w:t>
      </w:r>
      <w:r w:rsidRPr="008F7CB6">
        <w:rPr>
          <w:b/>
          <w:bCs/>
          <w:noProof/>
          <w:lang w:val="en-US"/>
        </w:rPr>
        <w:t xml:space="preserve">. </w:t>
      </w:r>
      <w:r w:rsidRPr="008F7CB6">
        <w:rPr>
          <w:noProof/>
          <w:lang w:val="en-US"/>
        </w:rPr>
        <w:t>Lipidomics data were dominated by PCs (n=83) and TGs (n=72), followed by SMs (n=30) and PEs (30). Cers, LPCs, PIs, LPEs, FFA, PSs, HexCers, SHexCers, LacCers and PGs were all annotated in a smaller amounts (n=17, 16, 11, 8,8,4,4,3,2 and 1).</w:t>
      </w:r>
    </w:p>
    <w:p w14:paraId="47351629" w14:textId="075297DB" w:rsidR="00005359" w:rsidRPr="0068641F" w:rsidRDefault="00005359" w:rsidP="0068641F">
      <w:pPr>
        <w:pStyle w:val="Heading1"/>
        <w:rPr>
          <w:rFonts w:ascii="Arial" w:hAnsi="Arial" w:cs="Arial"/>
          <w:b/>
          <w:bCs/>
          <w:sz w:val="24"/>
          <w:szCs w:val="24"/>
          <w:lang w:val="en-US"/>
        </w:rPr>
      </w:pPr>
      <w:r w:rsidRPr="0068641F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upplementary Tables </w:t>
      </w:r>
    </w:p>
    <w:p w14:paraId="7ED20F82" w14:textId="77777777" w:rsidR="00366D62" w:rsidRPr="002E75CD" w:rsidRDefault="00366D62" w:rsidP="00F0390B">
      <w:pPr>
        <w:rPr>
          <w:color w:val="FF0000"/>
          <w:lang w:val="en-US"/>
        </w:rPr>
      </w:pPr>
    </w:p>
    <w:p w14:paraId="3A91874D" w14:textId="3C4A20E5" w:rsidR="00986C40" w:rsidRPr="006F67FB" w:rsidRDefault="00140825" w:rsidP="00986C40">
      <w:pPr>
        <w:pStyle w:val="Caption"/>
        <w:keepNext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Supplementary </w:t>
      </w:r>
      <w:r w:rsidRPr="006F67FB">
        <w:rPr>
          <w:b/>
          <w:bCs/>
          <w:color w:val="auto"/>
          <w:lang w:val="en-US"/>
        </w:rPr>
        <w:t>Table</w:t>
      </w:r>
      <w:r w:rsidR="00986C40" w:rsidRPr="006F67FB">
        <w:rPr>
          <w:b/>
          <w:bCs/>
          <w:color w:val="auto"/>
          <w:lang w:val="en-US"/>
        </w:rPr>
        <w:t xml:space="preserve"> </w:t>
      </w:r>
      <w:r w:rsidR="00D22D73" w:rsidRPr="00D22D73">
        <w:rPr>
          <w:b/>
          <w:bCs/>
          <w:color w:val="auto"/>
          <w:lang w:val="en-US"/>
        </w:rPr>
        <w:t>1</w:t>
      </w:r>
      <w:r w:rsidR="006F67FB" w:rsidRPr="006F67FB">
        <w:rPr>
          <w:b/>
          <w:bCs/>
          <w:color w:val="auto"/>
          <w:lang w:val="en-US"/>
        </w:rPr>
        <w:t xml:space="preserve"> </w:t>
      </w:r>
      <w:r w:rsidR="006F67FB" w:rsidRPr="006F67FB">
        <w:rPr>
          <w:rFonts w:cstheme="minorHAnsi"/>
          <w:b/>
          <w:bCs/>
          <w:color w:val="auto"/>
          <w:lang w:val="en-US"/>
        </w:rPr>
        <w:t>Technical variation in the analysis.</w:t>
      </w:r>
      <w:r w:rsidR="006F67FB" w:rsidRPr="006F67FB">
        <w:rPr>
          <w:rFonts w:cstheme="minorHAnsi"/>
          <w:color w:val="auto"/>
          <w:lang w:val="en-US"/>
        </w:rPr>
        <w:t xml:space="preserve"> Shown in the table are the coefficient of variation (or, relative standard deviation; RSD; %) for peak area of the internal standards </w:t>
      </w:r>
      <w:r w:rsidR="000D0E42">
        <w:rPr>
          <w:rFonts w:cstheme="minorHAnsi"/>
          <w:color w:val="auto"/>
          <w:lang w:val="en-US"/>
        </w:rPr>
        <w:t xml:space="preserve">(name) </w:t>
      </w:r>
      <w:r w:rsidR="006F67FB" w:rsidRPr="006F67FB">
        <w:rPr>
          <w:rFonts w:cstheme="minorHAnsi"/>
          <w:color w:val="auto"/>
          <w:lang w:val="en-US"/>
        </w:rPr>
        <w:t>in fasting plasma samples.</w:t>
      </w:r>
    </w:p>
    <w:tbl>
      <w:tblPr>
        <w:tblStyle w:val="PlainTable4"/>
        <w:tblW w:w="6615" w:type="dxa"/>
        <w:tblLook w:val="04A0" w:firstRow="1" w:lastRow="0" w:firstColumn="1" w:lastColumn="0" w:noHBand="0" w:noVBand="1"/>
      </w:tblPr>
      <w:tblGrid>
        <w:gridCol w:w="4713"/>
        <w:gridCol w:w="1902"/>
      </w:tblGrid>
      <w:tr w:rsidR="00986C40" w:rsidRPr="00986C40" w14:paraId="1473B804" w14:textId="77777777" w:rsidTr="0098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7C0057BB" w14:textId="77777777" w:rsidR="00986C40" w:rsidRPr="00986C40" w:rsidRDefault="000D0E42" w:rsidP="00986C40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ame</w:t>
            </w:r>
          </w:p>
        </w:tc>
        <w:tc>
          <w:tcPr>
            <w:tcW w:w="1902" w:type="dxa"/>
            <w:noWrap/>
            <w:hideMark/>
          </w:tcPr>
          <w:p w14:paraId="34329B11" w14:textId="77777777" w:rsidR="00986C40" w:rsidRPr="00986C40" w:rsidRDefault="00986C40" w:rsidP="00986C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%RSD</w:t>
            </w:r>
            <w:r w:rsidR="000D0E42">
              <w:rPr>
                <w:rFonts w:ascii="Calibri" w:eastAsia="Times New Roman" w:hAnsi="Calibri" w:cs="Calibri"/>
                <w:color w:val="000000"/>
                <w:lang w:eastAsia="da-DK"/>
              </w:rPr>
              <w:t>: peak area</w:t>
            </w:r>
          </w:p>
        </w:tc>
      </w:tr>
      <w:tr w:rsidR="00986C40" w:rsidRPr="00986C40" w14:paraId="08136CCB" w14:textId="77777777" w:rsidTr="00986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366726F4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1. PE(17:0/17:0)</w:t>
            </w:r>
          </w:p>
        </w:tc>
        <w:tc>
          <w:tcPr>
            <w:tcW w:w="1902" w:type="dxa"/>
            <w:noWrap/>
            <w:hideMark/>
          </w:tcPr>
          <w:p w14:paraId="2E4E2CA4" w14:textId="77777777" w:rsidR="00986C40" w:rsidRPr="00986C40" w:rsidRDefault="00986C40" w:rsidP="00D75E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23,34646</w:t>
            </w:r>
          </w:p>
        </w:tc>
      </w:tr>
      <w:tr w:rsidR="00986C40" w:rsidRPr="00986C40" w14:paraId="2484FBF7" w14:textId="77777777" w:rsidTr="00986C4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6C4159B9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2. SM(d18:1/17:0)</w:t>
            </w:r>
          </w:p>
        </w:tc>
        <w:tc>
          <w:tcPr>
            <w:tcW w:w="1902" w:type="dxa"/>
            <w:noWrap/>
            <w:hideMark/>
          </w:tcPr>
          <w:p w14:paraId="221BEDF8" w14:textId="77777777" w:rsidR="00986C40" w:rsidRPr="00986C40" w:rsidRDefault="00986C40" w:rsidP="00D75E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4,10878</w:t>
            </w:r>
          </w:p>
        </w:tc>
      </w:tr>
      <w:tr w:rsidR="00986C40" w:rsidRPr="00986C40" w14:paraId="6D34AB0C" w14:textId="77777777" w:rsidTr="00986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1CC30767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3. Cer(d18:1/17:0)</w:t>
            </w:r>
          </w:p>
        </w:tc>
        <w:tc>
          <w:tcPr>
            <w:tcW w:w="1902" w:type="dxa"/>
            <w:noWrap/>
            <w:hideMark/>
          </w:tcPr>
          <w:p w14:paraId="00FFB7A3" w14:textId="77777777" w:rsidR="00986C40" w:rsidRPr="00986C40" w:rsidRDefault="00986C40" w:rsidP="00D75E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4,92515</w:t>
            </w:r>
          </w:p>
        </w:tc>
      </w:tr>
      <w:tr w:rsidR="00986C40" w:rsidRPr="00986C40" w14:paraId="56935394" w14:textId="77777777" w:rsidTr="00986C4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1892EC77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4. PC(17:0/17:0)</w:t>
            </w:r>
          </w:p>
        </w:tc>
        <w:tc>
          <w:tcPr>
            <w:tcW w:w="1902" w:type="dxa"/>
            <w:noWrap/>
            <w:hideMark/>
          </w:tcPr>
          <w:p w14:paraId="57864F0C" w14:textId="77777777" w:rsidR="00986C40" w:rsidRPr="00986C40" w:rsidRDefault="00986C40" w:rsidP="00D75E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3,2443</w:t>
            </w:r>
          </w:p>
        </w:tc>
      </w:tr>
      <w:tr w:rsidR="00986C40" w:rsidRPr="00986C40" w14:paraId="166B528B" w14:textId="77777777" w:rsidTr="00986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6CFA34E5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5. LPC(17:0)</w:t>
            </w:r>
          </w:p>
        </w:tc>
        <w:tc>
          <w:tcPr>
            <w:tcW w:w="1902" w:type="dxa"/>
            <w:noWrap/>
            <w:hideMark/>
          </w:tcPr>
          <w:p w14:paraId="55CC371E" w14:textId="77777777" w:rsidR="00986C40" w:rsidRPr="00986C40" w:rsidRDefault="00986C40" w:rsidP="00D75E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4,14068</w:t>
            </w:r>
          </w:p>
        </w:tc>
      </w:tr>
      <w:tr w:rsidR="00986C40" w:rsidRPr="00986C40" w14:paraId="4BB3830C" w14:textId="77777777" w:rsidTr="00986C4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2E4A4D67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6. PC(14:0/d13)</w:t>
            </w:r>
          </w:p>
        </w:tc>
        <w:tc>
          <w:tcPr>
            <w:tcW w:w="1902" w:type="dxa"/>
            <w:noWrap/>
            <w:hideMark/>
          </w:tcPr>
          <w:p w14:paraId="73883704" w14:textId="77777777" w:rsidR="00986C40" w:rsidRPr="00986C40" w:rsidRDefault="00986C40" w:rsidP="00D75E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4,60675</w:t>
            </w:r>
          </w:p>
        </w:tc>
      </w:tr>
      <w:tr w:rsidR="00986C40" w:rsidRPr="00986C40" w14:paraId="7C3CC33A" w14:textId="77777777" w:rsidTr="00986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40B74118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7. TG(16:0/16:0/16:0)-13C3</w:t>
            </w:r>
          </w:p>
        </w:tc>
        <w:tc>
          <w:tcPr>
            <w:tcW w:w="1902" w:type="dxa"/>
            <w:noWrap/>
            <w:hideMark/>
          </w:tcPr>
          <w:p w14:paraId="51491879" w14:textId="77777777" w:rsidR="00986C40" w:rsidRPr="00986C40" w:rsidRDefault="00986C40" w:rsidP="00D75E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4,656</w:t>
            </w:r>
          </w:p>
        </w:tc>
      </w:tr>
      <w:tr w:rsidR="00986C40" w:rsidRPr="00986C40" w14:paraId="1860A85B" w14:textId="77777777" w:rsidTr="00986C4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421A9024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8. TG(8:0/8:0/8:0)-13C3</w:t>
            </w:r>
          </w:p>
        </w:tc>
        <w:tc>
          <w:tcPr>
            <w:tcW w:w="1902" w:type="dxa"/>
            <w:noWrap/>
            <w:hideMark/>
          </w:tcPr>
          <w:p w14:paraId="10188987" w14:textId="77777777" w:rsidR="00986C40" w:rsidRPr="00986C40" w:rsidRDefault="00986C40" w:rsidP="00D75E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15,16932</w:t>
            </w:r>
          </w:p>
        </w:tc>
      </w:tr>
      <w:tr w:rsidR="00986C40" w:rsidRPr="00986C40" w14:paraId="2384F6FD" w14:textId="77777777" w:rsidTr="00986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4F277A42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9. PC(16:0/d31/18:1)</w:t>
            </w:r>
          </w:p>
        </w:tc>
        <w:tc>
          <w:tcPr>
            <w:tcW w:w="1902" w:type="dxa"/>
            <w:noWrap/>
            <w:hideMark/>
          </w:tcPr>
          <w:p w14:paraId="388A0F97" w14:textId="77777777" w:rsidR="00986C40" w:rsidRPr="00986C40" w:rsidRDefault="00986C40" w:rsidP="00D75E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24,88088</w:t>
            </w:r>
          </w:p>
        </w:tc>
      </w:tr>
      <w:tr w:rsidR="00986C40" w:rsidRPr="00986C40" w14:paraId="3C25C938" w14:textId="77777777" w:rsidTr="00986C4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3F04074D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  <w:t>09b. PC(16:0/d30/18:1)</w:t>
            </w:r>
          </w:p>
        </w:tc>
        <w:tc>
          <w:tcPr>
            <w:tcW w:w="1902" w:type="dxa"/>
            <w:noWrap/>
            <w:hideMark/>
          </w:tcPr>
          <w:p w14:paraId="1898E214" w14:textId="77777777" w:rsidR="00986C40" w:rsidRPr="00986C40" w:rsidRDefault="00986C40" w:rsidP="00D75E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25,06463</w:t>
            </w:r>
          </w:p>
        </w:tc>
      </w:tr>
      <w:tr w:rsidR="00986C40" w:rsidRPr="00986C40" w14:paraId="1875F1C9" w14:textId="77777777" w:rsidTr="00986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3" w:type="dxa"/>
            <w:noWrap/>
            <w:hideMark/>
          </w:tcPr>
          <w:p w14:paraId="10A54CC7" w14:textId="77777777" w:rsidR="00986C40" w:rsidRPr="00986C40" w:rsidRDefault="00986C40" w:rsidP="00D75EB6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color w:val="000000"/>
                <w:lang w:eastAsia="da-DK"/>
              </w:rPr>
              <w:t>AVERAGE</w:t>
            </w:r>
          </w:p>
        </w:tc>
        <w:tc>
          <w:tcPr>
            <w:tcW w:w="1902" w:type="dxa"/>
            <w:noWrap/>
            <w:hideMark/>
          </w:tcPr>
          <w:p w14:paraId="307F2332" w14:textId="77777777" w:rsidR="00986C40" w:rsidRPr="00986C40" w:rsidRDefault="00986C40" w:rsidP="00D75E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86C40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17,4143</w:t>
            </w:r>
          </w:p>
        </w:tc>
      </w:tr>
    </w:tbl>
    <w:p w14:paraId="6B13C04C" w14:textId="77777777" w:rsidR="006F67FB" w:rsidRDefault="006F67FB" w:rsidP="00F0390B">
      <w:pPr>
        <w:rPr>
          <w:color w:val="FF0000"/>
          <w:lang w:val="en-US"/>
        </w:rPr>
      </w:pPr>
    </w:p>
    <w:p w14:paraId="0816EB8C" w14:textId="6B4D9D49" w:rsidR="00CA06D2" w:rsidRDefault="00CA06D2" w:rsidP="00D17933">
      <w:pPr>
        <w:pStyle w:val="Caption"/>
        <w:keepNext/>
        <w:rPr>
          <w:color w:val="auto"/>
          <w:lang w:val="en-US"/>
        </w:rPr>
      </w:pPr>
    </w:p>
    <w:p w14:paraId="7C9F8351" w14:textId="0FE6D695" w:rsidR="00D17933" w:rsidRDefault="00D17933" w:rsidP="00D17933">
      <w:pPr>
        <w:pStyle w:val="Caption"/>
        <w:keepNext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Supplementary </w:t>
      </w:r>
      <w:r w:rsidRPr="006A0710">
        <w:rPr>
          <w:b/>
          <w:bCs/>
          <w:color w:val="auto"/>
          <w:lang w:val="en-US"/>
        </w:rPr>
        <w:t xml:space="preserve">Table </w:t>
      </w:r>
      <w:r w:rsidR="00CA06D2">
        <w:rPr>
          <w:b/>
          <w:bCs/>
          <w:color w:val="auto"/>
          <w:lang w:val="en-US"/>
        </w:rPr>
        <w:t>2</w:t>
      </w:r>
      <w:r w:rsidRPr="006A0710">
        <w:rPr>
          <w:b/>
          <w:bCs/>
          <w:color w:val="auto"/>
          <w:lang w:val="en-US"/>
        </w:rPr>
        <w:t xml:space="preserve"> Results of the mixed-effects model. </w:t>
      </w:r>
      <w:r w:rsidRPr="006A0710">
        <w:rPr>
          <w:color w:val="auto"/>
          <w:lang w:val="en-US"/>
        </w:rPr>
        <w:t xml:space="preserve">Shown in the table are (Name) of individual lipid species, </w:t>
      </w:r>
      <w:r>
        <w:rPr>
          <w:color w:val="auto"/>
          <w:lang w:val="en-US"/>
        </w:rPr>
        <w:t>HDL-cholesterol</w:t>
      </w:r>
      <w:r w:rsidRPr="006A0710">
        <w:rPr>
          <w:color w:val="auto"/>
          <w:lang w:val="en-US"/>
        </w:rPr>
        <w:t xml:space="preserve"> slope (Slope), its lower and upper confidence intervals (L95, U95), standard error,</w:t>
      </w:r>
      <w:r>
        <w:rPr>
          <w:color w:val="auto"/>
          <w:lang w:val="en-US"/>
        </w:rPr>
        <w:t xml:space="preserve"> and</w:t>
      </w:r>
      <w:r w:rsidRPr="006A0710">
        <w:rPr>
          <w:color w:val="auto"/>
          <w:lang w:val="en-US"/>
        </w:rPr>
        <w:t xml:space="preserve"> p-value of the slope (FDR) after correction for multiple testing.</w:t>
      </w:r>
    </w:p>
    <w:tbl>
      <w:tblPr>
        <w:tblStyle w:val="PlainTable4"/>
        <w:tblW w:w="3716" w:type="pct"/>
        <w:tblLook w:val="04A0" w:firstRow="1" w:lastRow="0" w:firstColumn="1" w:lastColumn="0" w:noHBand="0" w:noVBand="1"/>
        <w:tblCaption w:val="Supplementary Table 1"/>
      </w:tblPr>
      <w:tblGrid>
        <w:gridCol w:w="2476"/>
        <w:gridCol w:w="1163"/>
        <w:gridCol w:w="767"/>
        <w:gridCol w:w="1033"/>
        <w:gridCol w:w="636"/>
        <w:gridCol w:w="1088"/>
      </w:tblGrid>
      <w:tr w:rsidR="007F0160" w:rsidRPr="002E75CD" w14:paraId="7BC2F215" w14:textId="77777777" w:rsidTr="00686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FF2F0C1" w14:textId="77777777" w:rsidR="007F0160" w:rsidRPr="002E75CD" w:rsidRDefault="007F0160" w:rsidP="00F2348A">
            <w:pPr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Name</w:t>
            </w:r>
          </w:p>
        </w:tc>
        <w:tc>
          <w:tcPr>
            <w:tcW w:w="819" w:type="pct"/>
            <w:noWrap/>
            <w:hideMark/>
          </w:tcPr>
          <w:p w14:paraId="460ADC40" w14:textId="77777777" w:rsidR="007F0160" w:rsidRPr="002E75CD" w:rsidRDefault="007F0160" w:rsidP="00F23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E75CD">
              <w:rPr>
                <w:rFonts w:ascii="Calibri" w:eastAsia="Times New Roman" w:hAnsi="Calibri" w:cs="Calibri"/>
                <w:lang w:val="en-US" w:eastAsia="da-DK"/>
              </w:rPr>
              <w:t>Slope</w:t>
            </w:r>
          </w:p>
        </w:tc>
        <w:tc>
          <w:tcPr>
            <w:tcW w:w="542" w:type="pct"/>
            <w:noWrap/>
            <w:hideMark/>
          </w:tcPr>
          <w:p w14:paraId="29B06FAC" w14:textId="77777777" w:rsidR="007F0160" w:rsidRPr="002E75CD" w:rsidRDefault="007F0160" w:rsidP="00F23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E75CD">
              <w:rPr>
                <w:rFonts w:ascii="Calibri" w:eastAsia="Times New Roman" w:hAnsi="Calibri" w:cs="Calibri"/>
                <w:lang w:val="en-US" w:eastAsia="da-DK"/>
              </w:rPr>
              <w:t>L95</w:t>
            </w:r>
          </w:p>
        </w:tc>
        <w:tc>
          <w:tcPr>
            <w:tcW w:w="727" w:type="pct"/>
            <w:noWrap/>
            <w:hideMark/>
          </w:tcPr>
          <w:p w14:paraId="70B8ECF4" w14:textId="77777777" w:rsidR="007F0160" w:rsidRPr="002E75CD" w:rsidRDefault="007F0160" w:rsidP="00F23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E75CD">
              <w:rPr>
                <w:rFonts w:ascii="Calibri" w:eastAsia="Times New Roman" w:hAnsi="Calibri" w:cs="Calibri"/>
                <w:lang w:val="en-US" w:eastAsia="da-DK"/>
              </w:rPr>
              <w:t>U95</w:t>
            </w:r>
          </w:p>
        </w:tc>
        <w:tc>
          <w:tcPr>
            <w:tcW w:w="450" w:type="pct"/>
            <w:noWrap/>
            <w:hideMark/>
          </w:tcPr>
          <w:p w14:paraId="016733D2" w14:textId="77777777" w:rsidR="007F0160" w:rsidRPr="002E75CD" w:rsidRDefault="007F0160" w:rsidP="00F23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E75CD">
              <w:rPr>
                <w:rFonts w:ascii="Calibri" w:eastAsia="Times New Roman" w:hAnsi="Calibri" w:cs="Calibri"/>
                <w:lang w:val="en-US" w:eastAsia="da-DK"/>
              </w:rPr>
              <w:t>SE</w:t>
            </w:r>
          </w:p>
        </w:tc>
        <w:tc>
          <w:tcPr>
            <w:tcW w:w="727" w:type="pct"/>
            <w:noWrap/>
            <w:hideMark/>
          </w:tcPr>
          <w:p w14:paraId="6F3BB768" w14:textId="77777777" w:rsidR="007F0160" w:rsidRPr="002E75CD" w:rsidRDefault="007F0160" w:rsidP="00F23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E75CD">
              <w:rPr>
                <w:rFonts w:ascii="Calibri" w:eastAsia="Times New Roman" w:hAnsi="Calibri" w:cs="Calibri"/>
                <w:lang w:val="en-US" w:eastAsia="da-DK"/>
              </w:rPr>
              <w:t>FDR</w:t>
            </w:r>
          </w:p>
        </w:tc>
      </w:tr>
      <w:tr w:rsidR="007F0160" w:rsidRPr="002E75CD" w14:paraId="21DAE42B" w14:textId="77777777" w:rsidTr="0068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0CDF8C2" w14:textId="7283E891" w:rsidR="007F0160" w:rsidRPr="00D2240B" w:rsidRDefault="007F0160" w:rsidP="00F2348A">
            <w:pPr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</w:pPr>
            <w:r w:rsidRPr="00D2240B"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  <w:t>PC(P-36:4)/PC(O-36:5)</w:t>
            </w:r>
          </w:p>
        </w:tc>
        <w:tc>
          <w:tcPr>
            <w:tcW w:w="819" w:type="pct"/>
            <w:noWrap/>
            <w:hideMark/>
          </w:tcPr>
          <w:p w14:paraId="78CCD7F4" w14:textId="4769B1DC" w:rsidR="007F0160" w:rsidRPr="009A7191" w:rsidRDefault="007F0160" w:rsidP="00F23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A7191">
              <w:rPr>
                <w:rFonts w:ascii="Calibri" w:eastAsia="Times New Roman" w:hAnsi="Calibri" w:cs="Calibri"/>
                <w:lang w:val="en-US" w:eastAsia="da-DK"/>
              </w:rPr>
              <w:t>1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60</w:t>
            </w:r>
          </w:p>
        </w:tc>
        <w:tc>
          <w:tcPr>
            <w:tcW w:w="542" w:type="pct"/>
            <w:noWrap/>
            <w:hideMark/>
          </w:tcPr>
          <w:p w14:paraId="6585B5A8" w14:textId="59322C28" w:rsidR="007F0160" w:rsidRPr="009A7191" w:rsidRDefault="009A7191" w:rsidP="00F23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="007F0160" w:rsidRPr="009A7191">
              <w:rPr>
                <w:rFonts w:ascii="Calibri" w:eastAsia="Times New Roman" w:hAnsi="Calibri" w:cs="Calibri"/>
                <w:lang w:val="en-US" w:eastAsia="da-DK"/>
              </w:rPr>
              <w:t>.</w:t>
            </w:r>
            <w:r w:rsidRPr="0068641F">
              <w:rPr>
                <w:rFonts w:ascii="Calibri" w:eastAsia="Times New Roman" w:hAnsi="Calibri" w:cs="Calibri"/>
                <w:lang w:val="en-US" w:eastAsia="da-DK"/>
              </w:rPr>
              <w:t>02</w:t>
            </w:r>
          </w:p>
        </w:tc>
        <w:tc>
          <w:tcPr>
            <w:tcW w:w="727" w:type="pct"/>
            <w:noWrap/>
            <w:hideMark/>
          </w:tcPr>
          <w:p w14:paraId="5596E9BD" w14:textId="4CB66887" w:rsidR="007F0160" w:rsidRPr="009A7191" w:rsidRDefault="009A7191" w:rsidP="00F23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2.18</w:t>
            </w:r>
          </w:p>
        </w:tc>
        <w:tc>
          <w:tcPr>
            <w:tcW w:w="450" w:type="pct"/>
            <w:noWrap/>
            <w:hideMark/>
          </w:tcPr>
          <w:p w14:paraId="1991CD3B" w14:textId="1AC8ABA1" w:rsidR="007F0160" w:rsidRPr="009B0721" w:rsidRDefault="007F0160" w:rsidP="00F23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B0721">
              <w:rPr>
                <w:rFonts w:ascii="Calibri" w:eastAsia="Times New Roman" w:hAnsi="Calibri" w:cs="Calibri"/>
                <w:lang w:val="en-US" w:eastAsia="da-DK"/>
              </w:rPr>
              <w:t>0.2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8</w:t>
            </w:r>
          </w:p>
        </w:tc>
        <w:tc>
          <w:tcPr>
            <w:tcW w:w="727" w:type="pct"/>
            <w:noWrap/>
            <w:hideMark/>
          </w:tcPr>
          <w:p w14:paraId="097B148C" w14:textId="1957E382" w:rsidR="007F0160" w:rsidRPr="009B0721" w:rsidRDefault="009B0721" w:rsidP="00F23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2.36 x10</w:t>
            </w:r>
            <w:r w:rsidRPr="0068641F">
              <w:rPr>
                <w:rFonts w:ascii="Calibri" w:eastAsia="Times New Roman" w:hAnsi="Calibri" w:cs="Calibri"/>
                <w:vertAlign w:val="superscript"/>
                <w:lang w:val="en-US" w:eastAsia="da-DK"/>
              </w:rPr>
              <w:t>-5</w:t>
            </w:r>
          </w:p>
        </w:tc>
      </w:tr>
      <w:tr w:rsidR="007F0160" w:rsidRPr="002E75CD" w14:paraId="5575384D" w14:textId="77777777" w:rsidTr="006864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</w:tcPr>
          <w:p w14:paraId="4736B0C4" w14:textId="3E8CBF78" w:rsidR="007F0160" w:rsidRPr="00D2240B" w:rsidRDefault="007F0160" w:rsidP="00D2240B">
            <w:pPr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</w:pPr>
            <w:r w:rsidRPr="00D2240B"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  <w:t>PC(35:4)</w:t>
            </w:r>
          </w:p>
        </w:tc>
        <w:tc>
          <w:tcPr>
            <w:tcW w:w="819" w:type="pct"/>
            <w:noWrap/>
          </w:tcPr>
          <w:p w14:paraId="18281A6F" w14:textId="2D30765F" w:rsidR="007F0160" w:rsidRPr="009A719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25</w:t>
            </w:r>
          </w:p>
        </w:tc>
        <w:tc>
          <w:tcPr>
            <w:tcW w:w="542" w:type="pct"/>
            <w:noWrap/>
          </w:tcPr>
          <w:p w14:paraId="558AD5E3" w14:textId="6F6D28AE" w:rsidR="007F0160" w:rsidRPr="009A719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58</w:t>
            </w:r>
          </w:p>
        </w:tc>
        <w:tc>
          <w:tcPr>
            <w:tcW w:w="727" w:type="pct"/>
            <w:noWrap/>
          </w:tcPr>
          <w:p w14:paraId="4A3C3CD5" w14:textId="602CB11A" w:rsidR="007F0160" w:rsidRPr="009A719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92</w:t>
            </w:r>
          </w:p>
        </w:tc>
        <w:tc>
          <w:tcPr>
            <w:tcW w:w="450" w:type="pct"/>
            <w:noWrap/>
          </w:tcPr>
          <w:p w14:paraId="03F68948" w14:textId="23B3789D" w:rsidR="007F0160" w:rsidRPr="009B072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3</w:t>
            </w:r>
            <w:r w:rsidR="009B0721" w:rsidRPr="0068641F">
              <w:rPr>
                <w:rFonts w:ascii="Calibri" w:eastAsia="Times New Roman" w:hAnsi="Calibri" w:cs="Calibri"/>
                <w:lang w:val="en-US" w:eastAsia="da-DK"/>
              </w:rPr>
              <w:t>3</w:t>
            </w:r>
          </w:p>
        </w:tc>
        <w:tc>
          <w:tcPr>
            <w:tcW w:w="727" w:type="pct"/>
            <w:noWrap/>
          </w:tcPr>
          <w:p w14:paraId="23FD30BA" w14:textId="06EED778" w:rsidR="007F0160" w:rsidRPr="009B0721" w:rsidRDefault="009B0721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3</w:t>
            </w:r>
            <w:r w:rsidR="007F0160" w:rsidRPr="0068641F">
              <w:rPr>
                <w:rFonts w:ascii="Calibri" w:eastAsia="Times New Roman" w:hAnsi="Calibri" w:cs="Calibri"/>
                <w:lang w:val="en-US" w:eastAsia="da-DK"/>
              </w:rPr>
              <w:t>.0</w:t>
            </w:r>
            <w:r w:rsidRPr="0068641F">
              <w:rPr>
                <w:rFonts w:ascii="Calibri" w:eastAsia="Times New Roman" w:hAnsi="Calibri" w:cs="Calibri"/>
                <w:lang w:val="en-US" w:eastAsia="da-DK"/>
              </w:rPr>
              <w:t>6 x10</w:t>
            </w:r>
            <w:r w:rsidRPr="0068641F">
              <w:rPr>
                <w:rFonts w:ascii="Calibri" w:eastAsia="Times New Roman" w:hAnsi="Calibri" w:cs="Calibri"/>
                <w:vertAlign w:val="superscript"/>
                <w:lang w:val="en-US" w:eastAsia="da-DK"/>
              </w:rPr>
              <w:t>-3</w:t>
            </w:r>
          </w:p>
        </w:tc>
      </w:tr>
      <w:tr w:rsidR="007F0160" w:rsidRPr="002E75CD" w14:paraId="6C48B5DD" w14:textId="77777777" w:rsidTr="0068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69B4AC9" w14:textId="77777777" w:rsidR="007F0160" w:rsidRPr="00D2240B" w:rsidRDefault="007F0160" w:rsidP="00D2240B">
            <w:pPr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</w:pPr>
            <w:r w:rsidRPr="00D2240B"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  <w:t>SM(d34:2)</w:t>
            </w:r>
          </w:p>
        </w:tc>
        <w:tc>
          <w:tcPr>
            <w:tcW w:w="819" w:type="pct"/>
            <w:noWrap/>
            <w:hideMark/>
          </w:tcPr>
          <w:p w14:paraId="6E90EC64" w14:textId="0E63B68A" w:rsidR="007F0160" w:rsidRPr="009A7191" w:rsidRDefault="007F0160" w:rsidP="00D224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A7191">
              <w:rPr>
                <w:rFonts w:ascii="Calibri" w:eastAsia="Times New Roman" w:hAnsi="Calibri" w:cs="Calibri"/>
                <w:lang w:val="en-US" w:eastAsia="da-DK"/>
              </w:rPr>
              <w:t>1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17</w:t>
            </w:r>
          </w:p>
        </w:tc>
        <w:tc>
          <w:tcPr>
            <w:tcW w:w="542" w:type="pct"/>
            <w:noWrap/>
            <w:hideMark/>
          </w:tcPr>
          <w:p w14:paraId="48C99D55" w14:textId="7282A3C2" w:rsidR="007F0160" w:rsidRPr="009A7191" w:rsidRDefault="007F0160" w:rsidP="00D224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A7191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49</w:t>
            </w:r>
          </w:p>
        </w:tc>
        <w:tc>
          <w:tcPr>
            <w:tcW w:w="727" w:type="pct"/>
            <w:noWrap/>
            <w:hideMark/>
          </w:tcPr>
          <w:p w14:paraId="79A59A05" w14:textId="3A9D4661" w:rsidR="007F0160" w:rsidRPr="009A7191" w:rsidRDefault="009A7191" w:rsidP="00D224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.86</w:t>
            </w:r>
          </w:p>
        </w:tc>
        <w:tc>
          <w:tcPr>
            <w:tcW w:w="450" w:type="pct"/>
            <w:noWrap/>
            <w:hideMark/>
          </w:tcPr>
          <w:p w14:paraId="6112B158" w14:textId="2CED949F" w:rsidR="007F0160" w:rsidRPr="009B0721" w:rsidRDefault="007F0160" w:rsidP="00D224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B0721">
              <w:rPr>
                <w:rFonts w:ascii="Calibri" w:eastAsia="Times New Roman" w:hAnsi="Calibri" w:cs="Calibri"/>
                <w:lang w:val="en-US" w:eastAsia="da-DK"/>
              </w:rPr>
              <w:t>0.3</w:t>
            </w:r>
            <w:r w:rsidR="009B0721" w:rsidRPr="0068641F">
              <w:rPr>
                <w:rFonts w:ascii="Calibri" w:eastAsia="Times New Roman" w:hAnsi="Calibri" w:cs="Calibri"/>
                <w:lang w:val="en-US" w:eastAsia="da-DK"/>
              </w:rPr>
              <w:t>4</w:t>
            </w:r>
          </w:p>
        </w:tc>
        <w:tc>
          <w:tcPr>
            <w:tcW w:w="727" w:type="pct"/>
            <w:noWrap/>
            <w:hideMark/>
          </w:tcPr>
          <w:p w14:paraId="252A5CCE" w14:textId="676CEE42" w:rsidR="007F0160" w:rsidRPr="009B0721" w:rsidRDefault="009B0721" w:rsidP="00D224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4.86 x10</w:t>
            </w:r>
            <w:r w:rsidRPr="0068641F">
              <w:rPr>
                <w:rFonts w:ascii="Calibri" w:eastAsia="Times New Roman" w:hAnsi="Calibri" w:cs="Calibri"/>
                <w:vertAlign w:val="superscript"/>
                <w:lang w:val="en-US" w:eastAsia="da-DK"/>
              </w:rPr>
              <w:t>-3</w:t>
            </w:r>
          </w:p>
        </w:tc>
      </w:tr>
      <w:tr w:rsidR="007F0160" w:rsidRPr="002E75CD" w14:paraId="2AA641DE" w14:textId="77777777" w:rsidTr="006864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953D575" w14:textId="77777777" w:rsidR="007F0160" w:rsidRPr="00D2240B" w:rsidRDefault="007F0160" w:rsidP="00D2240B">
            <w:pPr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</w:pPr>
            <w:r w:rsidRPr="00D2240B"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  <w:t>PC(P-38:4)/PC(O-38:5)</w:t>
            </w:r>
          </w:p>
        </w:tc>
        <w:tc>
          <w:tcPr>
            <w:tcW w:w="819" w:type="pct"/>
            <w:noWrap/>
            <w:hideMark/>
          </w:tcPr>
          <w:p w14:paraId="0030DA5A" w14:textId="2980BE2A" w:rsidR="007F0160" w:rsidRPr="009A719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A7191">
              <w:rPr>
                <w:rFonts w:ascii="Calibri" w:eastAsia="Times New Roman" w:hAnsi="Calibri" w:cs="Calibri"/>
                <w:lang w:val="en-US" w:eastAsia="da-DK"/>
              </w:rPr>
              <w:t>1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09</w:t>
            </w:r>
          </w:p>
        </w:tc>
        <w:tc>
          <w:tcPr>
            <w:tcW w:w="542" w:type="pct"/>
            <w:noWrap/>
            <w:hideMark/>
          </w:tcPr>
          <w:p w14:paraId="6D3550EF" w14:textId="37685356" w:rsidR="007F0160" w:rsidRPr="009A719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A7191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40</w:t>
            </w:r>
          </w:p>
        </w:tc>
        <w:tc>
          <w:tcPr>
            <w:tcW w:w="727" w:type="pct"/>
            <w:noWrap/>
            <w:hideMark/>
          </w:tcPr>
          <w:p w14:paraId="316EE167" w14:textId="1BAEE576" w:rsidR="007F0160" w:rsidRPr="009A7191" w:rsidRDefault="009A7191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.79</w:t>
            </w:r>
          </w:p>
        </w:tc>
        <w:tc>
          <w:tcPr>
            <w:tcW w:w="450" w:type="pct"/>
            <w:noWrap/>
            <w:hideMark/>
          </w:tcPr>
          <w:p w14:paraId="05CA08F5" w14:textId="7FB8CC38" w:rsidR="007F0160" w:rsidRPr="009B0721" w:rsidRDefault="007F0160" w:rsidP="00D2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9B0721">
              <w:rPr>
                <w:rFonts w:ascii="Calibri" w:eastAsia="Times New Roman" w:hAnsi="Calibri" w:cs="Calibri"/>
                <w:lang w:val="en-US" w:eastAsia="da-DK"/>
              </w:rPr>
              <w:t>0.3</w:t>
            </w:r>
            <w:r w:rsidR="009B0721" w:rsidRPr="0068641F">
              <w:rPr>
                <w:rFonts w:ascii="Calibri" w:eastAsia="Times New Roman" w:hAnsi="Calibri" w:cs="Calibri"/>
                <w:lang w:val="en-US" w:eastAsia="da-DK"/>
              </w:rPr>
              <w:t>4</w:t>
            </w:r>
          </w:p>
        </w:tc>
        <w:tc>
          <w:tcPr>
            <w:tcW w:w="727" w:type="pct"/>
            <w:noWrap/>
            <w:hideMark/>
          </w:tcPr>
          <w:p w14:paraId="32C65EFE" w14:textId="644BDDF9" w:rsidR="007F0160" w:rsidRPr="009B0721" w:rsidRDefault="009B0721" w:rsidP="00686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8.32 x10</w:t>
            </w:r>
            <w:r w:rsidRPr="0068641F">
              <w:rPr>
                <w:rFonts w:ascii="Calibri" w:eastAsia="Times New Roman" w:hAnsi="Calibri" w:cs="Calibri"/>
                <w:vertAlign w:val="superscript"/>
                <w:lang w:val="en-US" w:eastAsia="da-DK"/>
              </w:rPr>
              <w:t>-3</w:t>
            </w:r>
          </w:p>
        </w:tc>
      </w:tr>
      <w:tr w:rsidR="007F0160" w:rsidRPr="00D2240B" w14:paraId="6653C7AA" w14:textId="77777777" w:rsidTr="0068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</w:tcPr>
          <w:p w14:paraId="4CFBEBC3" w14:textId="77777777" w:rsidR="007F0160" w:rsidRPr="00D2240B" w:rsidRDefault="007F0160" w:rsidP="00036AB1">
            <w:pPr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</w:pPr>
            <w:r w:rsidRPr="00D2240B">
              <w:rPr>
                <w:rFonts w:ascii="Calibri" w:eastAsia="Times New Roman" w:hAnsi="Calibri" w:cs="Calibri"/>
                <w:b w:val="0"/>
                <w:bCs w:val="0"/>
                <w:lang w:val="en-US" w:eastAsia="da-DK"/>
              </w:rPr>
              <w:t>SM(d36:2)</w:t>
            </w:r>
          </w:p>
        </w:tc>
        <w:tc>
          <w:tcPr>
            <w:tcW w:w="819" w:type="pct"/>
            <w:noWrap/>
          </w:tcPr>
          <w:p w14:paraId="77907DBD" w14:textId="0FEDBC4A" w:rsidR="007F0160" w:rsidRPr="0068641F" w:rsidRDefault="007F0160" w:rsidP="00036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99</w:t>
            </w:r>
          </w:p>
        </w:tc>
        <w:tc>
          <w:tcPr>
            <w:tcW w:w="542" w:type="pct"/>
            <w:noWrap/>
          </w:tcPr>
          <w:p w14:paraId="7D34BD0F" w14:textId="19EBC2FB" w:rsidR="007F0160" w:rsidRPr="0068641F" w:rsidRDefault="007F0160" w:rsidP="00036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28</w:t>
            </w:r>
          </w:p>
        </w:tc>
        <w:tc>
          <w:tcPr>
            <w:tcW w:w="727" w:type="pct"/>
            <w:noWrap/>
          </w:tcPr>
          <w:p w14:paraId="6B45DCF6" w14:textId="492C3A54" w:rsidR="007F0160" w:rsidRPr="0068641F" w:rsidRDefault="007F0160" w:rsidP="00036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.</w:t>
            </w:r>
            <w:r w:rsidR="009A7191" w:rsidRPr="0068641F">
              <w:rPr>
                <w:rFonts w:ascii="Calibri" w:eastAsia="Times New Roman" w:hAnsi="Calibri" w:cs="Calibri"/>
                <w:lang w:val="en-US" w:eastAsia="da-DK"/>
              </w:rPr>
              <w:t>70</w:t>
            </w:r>
          </w:p>
        </w:tc>
        <w:tc>
          <w:tcPr>
            <w:tcW w:w="450" w:type="pct"/>
            <w:noWrap/>
          </w:tcPr>
          <w:p w14:paraId="723AB496" w14:textId="451EC2DC" w:rsidR="007F0160" w:rsidRPr="0068641F" w:rsidRDefault="007F0160" w:rsidP="00036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0.</w:t>
            </w:r>
            <w:r w:rsidR="009B0721" w:rsidRPr="0068641F">
              <w:rPr>
                <w:rFonts w:ascii="Calibri" w:eastAsia="Times New Roman" w:hAnsi="Calibri" w:cs="Calibri"/>
                <w:lang w:val="en-US" w:eastAsia="da-DK"/>
              </w:rPr>
              <w:t>35</w:t>
            </w:r>
          </w:p>
        </w:tc>
        <w:tc>
          <w:tcPr>
            <w:tcW w:w="727" w:type="pct"/>
            <w:noWrap/>
          </w:tcPr>
          <w:p w14:paraId="512EDBFF" w14:textId="0821BA12" w:rsidR="007F0160" w:rsidRPr="0068641F" w:rsidRDefault="009B0721" w:rsidP="00686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68641F">
              <w:rPr>
                <w:rFonts w:ascii="Calibri" w:eastAsia="Times New Roman" w:hAnsi="Calibri" w:cs="Calibri"/>
                <w:lang w:val="en-US" w:eastAsia="da-DK"/>
              </w:rPr>
              <w:t>1.84 x10</w:t>
            </w:r>
            <w:r w:rsidRPr="0068641F">
              <w:rPr>
                <w:rFonts w:ascii="Calibri" w:eastAsia="Times New Roman" w:hAnsi="Calibri" w:cs="Calibri"/>
                <w:vertAlign w:val="superscript"/>
                <w:lang w:val="en-US" w:eastAsia="da-DK"/>
              </w:rPr>
              <w:t>-2</w:t>
            </w:r>
          </w:p>
        </w:tc>
      </w:tr>
    </w:tbl>
    <w:p w14:paraId="1B468D18" w14:textId="77777777" w:rsidR="00D17933" w:rsidRPr="00D17933" w:rsidRDefault="00D17933" w:rsidP="0068641F">
      <w:pPr>
        <w:rPr>
          <w:lang w:val="en-US"/>
        </w:rPr>
      </w:pPr>
    </w:p>
    <w:p w14:paraId="19CB9D0D" w14:textId="77777777" w:rsidR="00F0390B" w:rsidRPr="00D32D5C" w:rsidRDefault="00F0390B" w:rsidP="002E75CD">
      <w:pPr>
        <w:jc w:val="both"/>
        <w:rPr>
          <w:b/>
          <w:bCs/>
          <w:sz w:val="18"/>
          <w:szCs w:val="18"/>
          <w:lang w:val="en-US"/>
        </w:rPr>
      </w:pPr>
    </w:p>
    <w:sectPr w:rsidR="00F0390B" w:rsidRPr="00D32D5C">
      <w:foot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84BDD" w14:textId="77777777" w:rsidR="007D5223" w:rsidRDefault="007D5223">
      <w:pPr>
        <w:spacing w:after="0" w:line="240" w:lineRule="auto"/>
      </w:pPr>
      <w:r>
        <w:separator/>
      </w:r>
    </w:p>
  </w:endnote>
  <w:endnote w:type="continuationSeparator" w:id="0">
    <w:p w14:paraId="66F8B552" w14:textId="77777777" w:rsidR="007D5223" w:rsidRDefault="007D5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9113928"/>
      <w:docPartObj>
        <w:docPartGallery w:val="Page Numbers (Bottom of Page)"/>
        <w:docPartUnique/>
      </w:docPartObj>
    </w:sdtPr>
    <w:sdtEndPr/>
    <w:sdtContent>
      <w:p w14:paraId="06688F10" w14:textId="15FE3B31" w:rsidR="00F2348A" w:rsidRDefault="00F234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BD258E" w14:textId="77777777" w:rsidR="00F2348A" w:rsidRDefault="00F23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51806" w14:textId="77777777" w:rsidR="007D5223" w:rsidRDefault="007D5223">
      <w:pPr>
        <w:spacing w:after="0" w:line="240" w:lineRule="auto"/>
      </w:pPr>
      <w:r>
        <w:separator/>
      </w:r>
    </w:p>
  </w:footnote>
  <w:footnote w:type="continuationSeparator" w:id="0">
    <w:p w14:paraId="16B0DDCC" w14:textId="77777777" w:rsidR="007D5223" w:rsidRDefault="007D5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12D58"/>
    <w:multiLevelType w:val="hybridMultilevel"/>
    <w:tmpl w:val="AD984C8C"/>
    <w:lvl w:ilvl="0" w:tplc="0406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2D501CAE"/>
    <w:multiLevelType w:val="hybridMultilevel"/>
    <w:tmpl w:val="3A321E02"/>
    <w:lvl w:ilvl="0" w:tplc="830A84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1021F6"/>
    <w:multiLevelType w:val="hybridMultilevel"/>
    <w:tmpl w:val="F9A01CD0"/>
    <w:lvl w:ilvl="0" w:tplc="106A12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90B"/>
    <w:rsid w:val="00005359"/>
    <w:rsid w:val="00027D2F"/>
    <w:rsid w:val="00035636"/>
    <w:rsid w:val="000625FC"/>
    <w:rsid w:val="00072314"/>
    <w:rsid w:val="00077AC9"/>
    <w:rsid w:val="000A1BB0"/>
    <w:rsid w:val="000B08AD"/>
    <w:rsid w:val="000B78C4"/>
    <w:rsid w:val="000D0E42"/>
    <w:rsid w:val="000E6081"/>
    <w:rsid w:val="000F74F9"/>
    <w:rsid w:val="0010355A"/>
    <w:rsid w:val="0013670A"/>
    <w:rsid w:val="00140825"/>
    <w:rsid w:val="00156771"/>
    <w:rsid w:val="0016518E"/>
    <w:rsid w:val="001726F3"/>
    <w:rsid w:val="001847FA"/>
    <w:rsid w:val="001E50EC"/>
    <w:rsid w:val="00206C84"/>
    <w:rsid w:val="002117BD"/>
    <w:rsid w:val="00215738"/>
    <w:rsid w:val="00220EE5"/>
    <w:rsid w:val="00274977"/>
    <w:rsid w:val="002973F3"/>
    <w:rsid w:val="002D03E7"/>
    <w:rsid w:val="002D1949"/>
    <w:rsid w:val="002E4DA8"/>
    <w:rsid w:val="002E75CD"/>
    <w:rsid w:val="002F6110"/>
    <w:rsid w:val="00311F1A"/>
    <w:rsid w:val="003132A9"/>
    <w:rsid w:val="003173D2"/>
    <w:rsid w:val="00332402"/>
    <w:rsid w:val="00335A95"/>
    <w:rsid w:val="003435BC"/>
    <w:rsid w:val="00363176"/>
    <w:rsid w:val="00366D62"/>
    <w:rsid w:val="003E51BA"/>
    <w:rsid w:val="003E68E7"/>
    <w:rsid w:val="003E70F9"/>
    <w:rsid w:val="0040375E"/>
    <w:rsid w:val="00422E9A"/>
    <w:rsid w:val="0044159A"/>
    <w:rsid w:val="0044757B"/>
    <w:rsid w:val="0046505E"/>
    <w:rsid w:val="00466914"/>
    <w:rsid w:val="004C5F8C"/>
    <w:rsid w:val="004D2F30"/>
    <w:rsid w:val="0050139C"/>
    <w:rsid w:val="00533A9D"/>
    <w:rsid w:val="00586F94"/>
    <w:rsid w:val="005B16CD"/>
    <w:rsid w:val="005C720D"/>
    <w:rsid w:val="005D4A52"/>
    <w:rsid w:val="00601579"/>
    <w:rsid w:val="006210BC"/>
    <w:rsid w:val="006514E6"/>
    <w:rsid w:val="00661270"/>
    <w:rsid w:val="00671E46"/>
    <w:rsid w:val="00684846"/>
    <w:rsid w:val="0068641F"/>
    <w:rsid w:val="00687425"/>
    <w:rsid w:val="00696948"/>
    <w:rsid w:val="00696A58"/>
    <w:rsid w:val="006A0710"/>
    <w:rsid w:val="006D5D3E"/>
    <w:rsid w:val="006F2B01"/>
    <w:rsid w:val="006F67FB"/>
    <w:rsid w:val="0075313E"/>
    <w:rsid w:val="007632E1"/>
    <w:rsid w:val="00770EDE"/>
    <w:rsid w:val="007A6176"/>
    <w:rsid w:val="007C5380"/>
    <w:rsid w:val="007C629C"/>
    <w:rsid w:val="007D5223"/>
    <w:rsid w:val="007D7950"/>
    <w:rsid w:val="007E7379"/>
    <w:rsid w:val="007F0160"/>
    <w:rsid w:val="007F2673"/>
    <w:rsid w:val="008101B4"/>
    <w:rsid w:val="00831D05"/>
    <w:rsid w:val="00835665"/>
    <w:rsid w:val="00850734"/>
    <w:rsid w:val="00856657"/>
    <w:rsid w:val="008671BC"/>
    <w:rsid w:val="008B4840"/>
    <w:rsid w:val="008C14B8"/>
    <w:rsid w:val="0090566B"/>
    <w:rsid w:val="00915533"/>
    <w:rsid w:val="00920AB2"/>
    <w:rsid w:val="00946F39"/>
    <w:rsid w:val="009575CF"/>
    <w:rsid w:val="009654F3"/>
    <w:rsid w:val="00973E47"/>
    <w:rsid w:val="0098456D"/>
    <w:rsid w:val="00986C40"/>
    <w:rsid w:val="009A7191"/>
    <w:rsid w:val="009B0721"/>
    <w:rsid w:val="009F6C83"/>
    <w:rsid w:val="00A02E53"/>
    <w:rsid w:val="00A76C9C"/>
    <w:rsid w:val="00AD539A"/>
    <w:rsid w:val="00B13A4B"/>
    <w:rsid w:val="00B42444"/>
    <w:rsid w:val="00B67927"/>
    <w:rsid w:val="00B7543D"/>
    <w:rsid w:val="00B961B0"/>
    <w:rsid w:val="00BC55B8"/>
    <w:rsid w:val="00BC58AE"/>
    <w:rsid w:val="00BE520E"/>
    <w:rsid w:val="00C044E5"/>
    <w:rsid w:val="00C0665D"/>
    <w:rsid w:val="00C24BFE"/>
    <w:rsid w:val="00C27BDB"/>
    <w:rsid w:val="00C4314F"/>
    <w:rsid w:val="00CA06D2"/>
    <w:rsid w:val="00CB713B"/>
    <w:rsid w:val="00D0655E"/>
    <w:rsid w:val="00D13249"/>
    <w:rsid w:val="00D17933"/>
    <w:rsid w:val="00D2240B"/>
    <w:rsid w:val="00D22D73"/>
    <w:rsid w:val="00D26A20"/>
    <w:rsid w:val="00D32D5C"/>
    <w:rsid w:val="00D75EB6"/>
    <w:rsid w:val="00DB6CEE"/>
    <w:rsid w:val="00E26CCA"/>
    <w:rsid w:val="00E4372F"/>
    <w:rsid w:val="00E6797E"/>
    <w:rsid w:val="00E75D27"/>
    <w:rsid w:val="00EB2D1A"/>
    <w:rsid w:val="00F02020"/>
    <w:rsid w:val="00F0390B"/>
    <w:rsid w:val="00F2348A"/>
    <w:rsid w:val="00F43BFC"/>
    <w:rsid w:val="00F9002B"/>
    <w:rsid w:val="00FE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5DC30E"/>
  <w15:chartTrackingRefBased/>
  <w15:docId w15:val="{02430E48-C5C8-47A4-A962-91A2BEB1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390B"/>
  </w:style>
  <w:style w:type="paragraph" w:styleId="Heading1">
    <w:name w:val="heading 1"/>
    <w:basedOn w:val="Normal"/>
    <w:next w:val="Normal"/>
    <w:link w:val="Heading1Char"/>
    <w:uiPriority w:val="9"/>
    <w:qFormat/>
    <w:rsid w:val="00F039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9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9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9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39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39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039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39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390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90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39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90B"/>
  </w:style>
  <w:style w:type="paragraph" w:styleId="Footer">
    <w:name w:val="footer"/>
    <w:basedOn w:val="Normal"/>
    <w:link w:val="FooterChar"/>
    <w:uiPriority w:val="99"/>
    <w:unhideWhenUsed/>
    <w:rsid w:val="00F039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90B"/>
  </w:style>
  <w:style w:type="table" w:styleId="ListTable6Colorful-Accent3">
    <w:name w:val="List Table 6 Colorful Accent 3"/>
    <w:basedOn w:val="TableNormal"/>
    <w:uiPriority w:val="51"/>
    <w:rsid w:val="00F0390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2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20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7A61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61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7D2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29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2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64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2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75DEB76-BF9F-47A4-B10D-AB7F5B040CD0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a-DK"/>
        </a:p>
      </dgm:t>
    </dgm:pt>
    <dgm:pt modelId="{2C87420D-DB0E-4CF8-988E-448E409FD6A1}">
      <dgm:prSet phldrT="[Text]" custT="1"/>
      <dgm:spPr/>
      <dgm:t>
        <a:bodyPr/>
        <a:lstStyle/>
        <a:p>
          <a:r>
            <a:rPr lang="da-DK" sz="1100" dirty="0"/>
            <a:t>Main</a:t>
          </a:r>
        </a:p>
        <a:p>
          <a:r>
            <a:rPr lang="da-DK" sz="1100" dirty="0"/>
            <a:t>analyses</a:t>
          </a:r>
        </a:p>
      </dgm:t>
    </dgm:pt>
    <dgm:pt modelId="{3E6A0B7D-6501-4B89-87E2-B34E30E8778B}" type="parTrans" cxnId="{BDCF4C34-0365-4954-AACE-3069998C282D}">
      <dgm:prSet/>
      <dgm:spPr/>
      <dgm:t>
        <a:bodyPr/>
        <a:lstStyle/>
        <a:p>
          <a:endParaRPr lang="da-DK"/>
        </a:p>
      </dgm:t>
    </dgm:pt>
    <dgm:pt modelId="{580334E7-0197-4CEB-9034-A9F8076F50A3}" type="sibTrans" cxnId="{BDCF4C34-0365-4954-AACE-3069998C282D}">
      <dgm:prSet/>
      <dgm:spPr/>
      <dgm:t>
        <a:bodyPr/>
        <a:lstStyle/>
        <a:p>
          <a:endParaRPr lang="da-DK"/>
        </a:p>
      </dgm:t>
    </dgm:pt>
    <dgm:pt modelId="{6F3153DD-2CC9-43E6-A978-F91AD6781310}">
      <dgm:prSet phldrT="[Text]" custT="1"/>
      <dgm:spPr/>
      <dgm:t>
        <a:bodyPr/>
        <a:lstStyle/>
        <a:p>
          <a:r>
            <a:rPr lang="en-US" sz="1100" b="1" noProof="0" dirty="0"/>
            <a:t>Research questions: </a:t>
          </a:r>
          <a:r>
            <a:rPr lang="en-US" sz="1100" b="0" noProof="0" dirty="0"/>
            <a:t>”How was the between-diets differences?”  and  </a:t>
          </a:r>
          <a:r>
            <a:rPr lang="en-US" sz="1100" noProof="0" dirty="0"/>
            <a:t>“How was the </a:t>
          </a:r>
          <a:r>
            <a:rPr lang="en-US" sz="1100" dirty="0"/>
            <a:t>lipid concentration changes before and after each diet?”</a:t>
          </a:r>
          <a:endParaRPr lang="en-US" sz="1100" b="0" noProof="0" dirty="0"/>
        </a:p>
      </dgm:t>
    </dgm:pt>
    <dgm:pt modelId="{F527A2AC-B2BC-4B1B-BAC3-4C7C89CDB1F7}" type="parTrans" cxnId="{9CE3ABDD-7209-4B07-A0FE-D416BC45ADE2}">
      <dgm:prSet/>
      <dgm:spPr/>
      <dgm:t>
        <a:bodyPr/>
        <a:lstStyle/>
        <a:p>
          <a:endParaRPr lang="da-DK"/>
        </a:p>
      </dgm:t>
    </dgm:pt>
    <dgm:pt modelId="{3F6667E2-245A-45C0-A3CE-B96672B003AB}" type="sibTrans" cxnId="{9CE3ABDD-7209-4B07-A0FE-D416BC45ADE2}">
      <dgm:prSet/>
      <dgm:spPr/>
      <dgm:t>
        <a:bodyPr/>
        <a:lstStyle/>
        <a:p>
          <a:endParaRPr lang="da-DK"/>
        </a:p>
      </dgm:t>
    </dgm:pt>
    <dgm:pt modelId="{DBD4F801-EC0C-4417-A639-C810C726F5D7}">
      <dgm:prSet phldrT="[Text]" custT="1"/>
      <dgm:spPr/>
      <dgm:t>
        <a:bodyPr/>
        <a:lstStyle/>
        <a:p>
          <a:r>
            <a:rPr lang="en-US" sz="1100" noProof="0" dirty="0"/>
            <a:t>Secondary</a:t>
          </a:r>
        </a:p>
        <a:p>
          <a:r>
            <a:rPr lang="en-US" sz="1100" noProof="0" dirty="0"/>
            <a:t>analyses</a:t>
          </a:r>
        </a:p>
      </dgm:t>
    </dgm:pt>
    <dgm:pt modelId="{FE23A421-2E92-40E5-9B8E-367B9406C8DB}" type="parTrans" cxnId="{F14D2B64-731C-4826-98EF-A08CC54915E2}">
      <dgm:prSet/>
      <dgm:spPr/>
      <dgm:t>
        <a:bodyPr/>
        <a:lstStyle/>
        <a:p>
          <a:endParaRPr lang="da-DK"/>
        </a:p>
      </dgm:t>
    </dgm:pt>
    <dgm:pt modelId="{9BCB0B77-9A83-4B89-ADA9-A8DE3A8829E5}" type="sibTrans" cxnId="{F14D2B64-731C-4826-98EF-A08CC54915E2}">
      <dgm:prSet/>
      <dgm:spPr/>
      <dgm:t>
        <a:bodyPr/>
        <a:lstStyle/>
        <a:p>
          <a:endParaRPr lang="da-DK"/>
        </a:p>
      </dgm:t>
    </dgm:pt>
    <dgm:pt modelId="{D64C2180-99DC-4AAF-BD57-E750320D1AD3}">
      <dgm:prSet phldrT="[Text]" custT="1"/>
      <dgm:spPr/>
      <dgm:t>
        <a:bodyPr/>
        <a:lstStyle/>
        <a:p>
          <a:r>
            <a:rPr lang="en-US" sz="1100" dirty="0"/>
            <a:t>Association between the significant changed lipids from (</a:t>
          </a:r>
          <a:r>
            <a:rPr lang="en-US" sz="1100" b="0" dirty="0"/>
            <a:t>LM1) </a:t>
          </a:r>
          <a:r>
            <a:rPr lang="en-US" sz="1100" dirty="0"/>
            <a:t>and the clinical covariates were assessed.</a:t>
          </a:r>
          <a:endParaRPr lang="en-US" sz="1100" noProof="0" dirty="0"/>
        </a:p>
      </dgm:t>
    </dgm:pt>
    <dgm:pt modelId="{C51CEDDA-4319-4207-8348-EBFB71C9B278}" type="parTrans" cxnId="{DD19028A-343B-4235-A3AF-7AECC5E50268}">
      <dgm:prSet/>
      <dgm:spPr/>
      <dgm:t>
        <a:bodyPr/>
        <a:lstStyle/>
        <a:p>
          <a:endParaRPr lang="da-DK"/>
        </a:p>
      </dgm:t>
    </dgm:pt>
    <dgm:pt modelId="{AD4B6CC6-EDAD-45BB-8FDE-F97DBF8EC8AA}" type="sibTrans" cxnId="{DD19028A-343B-4235-A3AF-7AECC5E50268}">
      <dgm:prSet/>
      <dgm:spPr/>
      <dgm:t>
        <a:bodyPr/>
        <a:lstStyle/>
        <a:p>
          <a:endParaRPr lang="da-DK"/>
        </a:p>
      </dgm:t>
    </dgm:pt>
    <dgm:pt modelId="{EA5F7C73-7617-4EA8-B2B5-14889BE7937C}">
      <dgm:prSet custT="1"/>
      <dgm:spPr/>
      <dgm:t>
        <a:bodyPr/>
        <a:lstStyle/>
        <a:p>
          <a:r>
            <a:rPr lang="en-US" sz="1100" noProof="0" dirty="0"/>
            <a:t>LM1: lipids~HCD </a:t>
          </a:r>
          <a:r>
            <a:rPr lang="en-US" sz="1100" i="1" noProof="0" dirty="0"/>
            <a:t>vs.</a:t>
          </a:r>
          <a:r>
            <a:rPr lang="en-US" sz="1100" noProof="0" dirty="0"/>
            <a:t> LCD</a:t>
          </a:r>
          <a:endParaRPr lang="en-US" sz="1100" b="1" noProof="0" dirty="0"/>
        </a:p>
      </dgm:t>
    </dgm:pt>
    <dgm:pt modelId="{1E519D84-0AA0-45E1-91CB-4AE2C32FFE08}" type="parTrans" cxnId="{56A444F0-1F65-44A8-9930-7E96D79FD0DC}">
      <dgm:prSet/>
      <dgm:spPr/>
      <dgm:t>
        <a:bodyPr/>
        <a:lstStyle/>
        <a:p>
          <a:endParaRPr lang="da-DK"/>
        </a:p>
      </dgm:t>
    </dgm:pt>
    <dgm:pt modelId="{98AB280B-C347-43FE-ABBD-F2F3F0C79B7D}" type="sibTrans" cxnId="{56A444F0-1F65-44A8-9930-7E96D79FD0DC}">
      <dgm:prSet/>
      <dgm:spPr/>
      <dgm:t>
        <a:bodyPr/>
        <a:lstStyle/>
        <a:p>
          <a:endParaRPr lang="da-DK"/>
        </a:p>
      </dgm:t>
    </dgm:pt>
    <dgm:pt modelId="{F9DF455E-4C06-4D24-86DC-9FD1164DF21E}">
      <dgm:prSet custT="1"/>
      <dgm:spPr/>
      <dgm:t>
        <a:bodyPr/>
        <a:lstStyle/>
        <a:p>
          <a:r>
            <a:rPr lang="en-US" sz="1100" b="1" noProof="0" dirty="0"/>
            <a:t>Linear regression analyses</a:t>
          </a:r>
          <a:r>
            <a:rPr lang="en-US" sz="1100" noProof="0" dirty="0"/>
            <a:t>:</a:t>
          </a:r>
        </a:p>
      </dgm:t>
    </dgm:pt>
    <dgm:pt modelId="{59379FDD-ACC1-4860-91BE-437FA1C5DD51}" type="parTrans" cxnId="{F3B9D22F-0A05-4A87-A5B2-5255AFA3C18C}">
      <dgm:prSet/>
      <dgm:spPr/>
      <dgm:t>
        <a:bodyPr/>
        <a:lstStyle/>
        <a:p>
          <a:endParaRPr lang="da-DK"/>
        </a:p>
      </dgm:t>
    </dgm:pt>
    <dgm:pt modelId="{B6D44006-6394-428F-A5D9-F9082138CC85}" type="sibTrans" cxnId="{F3B9D22F-0A05-4A87-A5B2-5255AFA3C18C}">
      <dgm:prSet/>
      <dgm:spPr/>
      <dgm:t>
        <a:bodyPr/>
        <a:lstStyle/>
        <a:p>
          <a:endParaRPr lang="da-DK"/>
        </a:p>
      </dgm:t>
    </dgm:pt>
    <dgm:pt modelId="{86BE1BFA-44FA-4CD7-A2B5-002DD0DFFFBE}">
      <dgm:prSet custT="1"/>
      <dgm:spPr/>
      <dgm:t>
        <a:bodyPr/>
        <a:lstStyle/>
        <a:p>
          <a:r>
            <a:rPr lang="en-US" sz="1100" noProof="0" dirty="0"/>
            <a:t>LM4: Lipids~HDL</a:t>
          </a:r>
        </a:p>
      </dgm:t>
    </dgm:pt>
    <dgm:pt modelId="{4C0AB337-7A38-48CC-91D3-5C87D6BF9A8E}" type="parTrans" cxnId="{4C16BA44-7DB3-4A41-8249-D2A317F2F579}">
      <dgm:prSet/>
      <dgm:spPr/>
      <dgm:t>
        <a:bodyPr/>
        <a:lstStyle/>
        <a:p>
          <a:endParaRPr lang="da-DK"/>
        </a:p>
      </dgm:t>
    </dgm:pt>
    <dgm:pt modelId="{1155831B-A34B-4B14-A0BE-E7CD879D9768}" type="sibTrans" cxnId="{4C16BA44-7DB3-4A41-8249-D2A317F2F579}">
      <dgm:prSet/>
      <dgm:spPr/>
      <dgm:t>
        <a:bodyPr/>
        <a:lstStyle/>
        <a:p>
          <a:endParaRPr lang="da-DK"/>
        </a:p>
      </dgm:t>
    </dgm:pt>
    <dgm:pt modelId="{23F083C7-CB0C-439A-B677-BB21E58B6F9A}">
      <dgm:prSet custT="1"/>
      <dgm:spPr/>
      <dgm:t>
        <a:bodyPr/>
        <a:lstStyle/>
        <a:p>
          <a:r>
            <a:rPr lang="en-US" sz="1100" noProof="0" dirty="0"/>
            <a:t>LM5: Lipids~BMI</a:t>
          </a:r>
        </a:p>
      </dgm:t>
    </dgm:pt>
    <dgm:pt modelId="{1E79E0E0-DE1E-4A3B-A0A3-ABE191F3C0B8}" type="parTrans" cxnId="{22AD7033-2844-4FCD-BE9A-33D915219BCA}">
      <dgm:prSet/>
      <dgm:spPr/>
      <dgm:t>
        <a:bodyPr/>
        <a:lstStyle/>
        <a:p>
          <a:endParaRPr lang="da-DK"/>
        </a:p>
      </dgm:t>
    </dgm:pt>
    <dgm:pt modelId="{A0526EBD-7AFA-49B4-9744-784FA24981B6}" type="sibTrans" cxnId="{22AD7033-2844-4FCD-BE9A-33D915219BCA}">
      <dgm:prSet/>
      <dgm:spPr/>
      <dgm:t>
        <a:bodyPr/>
        <a:lstStyle/>
        <a:p>
          <a:endParaRPr lang="da-DK"/>
        </a:p>
      </dgm:t>
    </dgm:pt>
    <dgm:pt modelId="{45E113BC-FE94-4B8F-9C4A-4484983E6797}">
      <dgm:prSet custT="1"/>
      <dgm:spPr/>
      <dgm:t>
        <a:bodyPr/>
        <a:lstStyle/>
        <a:p>
          <a:r>
            <a:rPr lang="en-US" sz="1100" noProof="0" dirty="0"/>
            <a:t>LM6: Lipids~Systolic BP</a:t>
          </a:r>
        </a:p>
      </dgm:t>
    </dgm:pt>
    <dgm:pt modelId="{B32CC0C8-E432-4136-BADB-DDFA4393AE5B}" type="parTrans" cxnId="{C8FAF8CD-F4A1-4705-97D6-B66D80F348B4}">
      <dgm:prSet/>
      <dgm:spPr/>
      <dgm:t>
        <a:bodyPr/>
        <a:lstStyle/>
        <a:p>
          <a:endParaRPr lang="da-DK"/>
        </a:p>
      </dgm:t>
    </dgm:pt>
    <dgm:pt modelId="{3EA77A29-5156-4960-B1E8-6EA187969B6E}" type="sibTrans" cxnId="{C8FAF8CD-F4A1-4705-97D6-B66D80F348B4}">
      <dgm:prSet/>
      <dgm:spPr/>
      <dgm:t>
        <a:bodyPr/>
        <a:lstStyle/>
        <a:p>
          <a:endParaRPr lang="da-DK"/>
        </a:p>
      </dgm:t>
    </dgm:pt>
    <dgm:pt modelId="{B461A6D4-5ED7-4215-AC28-633458E273C1}">
      <dgm:prSet custT="1"/>
      <dgm:spPr/>
      <dgm:t>
        <a:bodyPr/>
        <a:lstStyle/>
        <a:p>
          <a:r>
            <a:rPr lang="en-US" sz="1100" noProof="0" dirty="0"/>
            <a:t>LM7: Lipids~Diastolic BP</a:t>
          </a:r>
        </a:p>
      </dgm:t>
    </dgm:pt>
    <dgm:pt modelId="{657CD61F-B3BB-4F3B-A1DF-860E41FA5DC1}" type="parTrans" cxnId="{5C99B4DB-C288-4845-8DA2-A615557D20AD}">
      <dgm:prSet/>
      <dgm:spPr/>
      <dgm:t>
        <a:bodyPr/>
        <a:lstStyle/>
        <a:p>
          <a:endParaRPr lang="da-DK"/>
        </a:p>
      </dgm:t>
    </dgm:pt>
    <dgm:pt modelId="{102C0AC4-9133-4BCD-8260-AB919A875D6D}" type="sibTrans" cxnId="{5C99B4DB-C288-4845-8DA2-A615557D20AD}">
      <dgm:prSet/>
      <dgm:spPr/>
      <dgm:t>
        <a:bodyPr/>
        <a:lstStyle/>
        <a:p>
          <a:endParaRPr lang="da-DK"/>
        </a:p>
      </dgm:t>
    </dgm:pt>
    <dgm:pt modelId="{80C056A5-2B46-4CC7-BEDD-F37997FB8C67}">
      <dgm:prSet custT="1"/>
      <dgm:spPr/>
      <dgm:t>
        <a:bodyPr/>
        <a:lstStyle/>
        <a:p>
          <a:r>
            <a:rPr lang="en-US" sz="1100" noProof="0" dirty="0"/>
            <a:t>LM2: lipids~LCD</a:t>
          </a:r>
          <a:endParaRPr lang="en-US" sz="1100" b="1" noProof="0" dirty="0"/>
        </a:p>
      </dgm:t>
    </dgm:pt>
    <dgm:pt modelId="{E6533AD8-1234-419C-A1F4-4DC28256C1D9}" type="parTrans" cxnId="{73E7ED21-C6C1-4A8E-836E-45F52878EF77}">
      <dgm:prSet/>
      <dgm:spPr/>
      <dgm:t>
        <a:bodyPr/>
        <a:lstStyle/>
        <a:p>
          <a:endParaRPr lang="da-DK"/>
        </a:p>
      </dgm:t>
    </dgm:pt>
    <dgm:pt modelId="{F20F75D7-0B72-433F-A903-C4A987FCED11}" type="sibTrans" cxnId="{73E7ED21-C6C1-4A8E-836E-45F52878EF77}">
      <dgm:prSet/>
      <dgm:spPr/>
      <dgm:t>
        <a:bodyPr/>
        <a:lstStyle/>
        <a:p>
          <a:endParaRPr lang="da-DK"/>
        </a:p>
      </dgm:t>
    </dgm:pt>
    <dgm:pt modelId="{A6B73E3A-B004-4C51-A291-3C94D9807CFE}">
      <dgm:prSet phldrT="[Text]" custT="1"/>
      <dgm:spPr/>
      <dgm:t>
        <a:bodyPr/>
        <a:lstStyle/>
        <a:p>
          <a:r>
            <a:rPr lang="en-US" sz="1100" b="1" noProof="0" dirty="0"/>
            <a:t>Linear regression analyses:</a:t>
          </a:r>
          <a:endParaRPr lang="en-US" sz="1100" b="0" noProof="0" dirty="0"/>
        </a:p>
      </dgm:t>
    </dgm:pt>
    <dgm:pt modelId="{85C4EAC0-2728-4B8F-916F-D5EC96896F7F}" type="parTrans" cxnId="{DFE7200B-A2BB-4726-BB7F-C494D9108E53}">
      <dgm:prSet/>
      <dgm:spPr/>
      <dgm:t>
        <a:bodyPr/>
        <a:lstStyle/>
        <a:p>
          <a:endParaRPr lang="da-DK"/>
        </a:p>
      </dgm:t>
    </dgm:pt>
    <dgm:pt modelId="{9B053CA8-A4DC-490F-970E-04B52DBD7175}" type="sibTrans" cxnId="{DFE7200B-A2BB-4726-BB7F-C494D9108E53}">
      <dgm:prSet/>
      <dgm:spPr/>
      <dgm:t>
        <a:bodyPr/>
        <a:lstStyle/>
        <a:p>
          <a:endParaRPr lang="da-DK"/>
        </a:p>
      </dgm:t>
    </dgm:pt>
    <dgm:pt modelId="{CE8B7C5A-C79C-4625-859E-362333047E42}">
      <dgm:prSet custT="1"/>
      <dgm:spPr/>
      <dgm:t>
        <a:bodyPr/>
        <a:lstStyle/>
        <a:p>
          <a:r>
            <a:rPr lang="en-US" sz="1100" noProof="0" dirty="0"/>
            <a:t>LM3: lipids~HCD</a:t>
          </a:r>
          <a:endParaRPr lang="en-US" sz="1100" b="1" noProof="0" dirty="0"/>
        </a:p>
      </dgm:t>
    </dgm:pt>
    <dgm:pt modelId="{67ECD1C8-DE8B-4C03-B6A3-BCEE614BD4AD}" type="parTrans" cxnId="{18826833-1B1E-42DA-82B6-D35C44C16A8F}">
      <dgm:prSet/>
      <dgm:spPr/>
      <dgm:t>
        <a:bodyPr/>
        <a:lstStyle/>
        <a:p>
          <a:endParaRPr lang="da-DK"/>
        </a:p>
      </dgm:t>
    </dgm:pt>
    <dgm:pt modelId="{ADBAACCB-95AC-4156-BC1A-90EF41FB2ECA}" type="sibTrans" cxnId="{18826833-1B1E-42DA-82B6-D35C44C16A8F}">
      <dgm:prSet/>
      <dgm:spPr/>
      <dgm:t>
        <a:bodyPr/>
        <a:lstStyle/>
        <a:p>
          <a:endParaRPr lang="da-DK"/>
        </a:p>
      </dgm:t>
    </dgm:pt>
    <dgm:pt modelId="{0F7E0856-8DFE-4DBF-AB68-BF7EE26379B7}">
      <dgm:prSet phldrT="[Text]" custT="1"/>
      <dgm:spPr/>
      <dgm:t>
        <a:bodyPr/>
        <a:lstStyle/>
        <a:p>
          <a:endParaRPr lang="en-US" sz="1100" b="0" noProof="0" dirty="0"/>
        </a:p>
      </dgm:t>
    </dgm:pt>
    <dgm:pt modelId="{111A394B-2068-4B43-96F7-F12764E20F32}" type="parTrans" cxnId="{B1440FF1-3843-4DDC-AC3F-444732D10365}">
      <dgm:prSet/>
      <dgm:spPr/>
      <dgm:t>
        <a:bodyPr/>
        <a:lstStyle/>
        <a:p>
          <a:endParaRPr lang="da-DK"/>
        </a:p>
      </dgm:t>
    </dgm:pt>
    <dgm:pt modelId="{957675AC-466F-4565-A34B-2D1AFCD97200}" type="sibTrans" cxnId="{B1440FF1-3843-4DDC-AC3F-444732D10365}">
      <dgm:prSet/>
      <dgm:spPr/>
      <dgm:t>
        <a:bodyPr/>
        <a:lstStyle/>
        <a:p>
          <a:endParaRPr lang="da-DK"/>
        </a:p>
      </dgm:t>
    </dgm:pt>
    <dgm:pt modelId="{DB3D9455-F528-45FC-8B0B-E8FB2DA6A17E}">
      <dgm:prSet phldrT="[Text]" custT="1"/>
      <dgm:spPr/>
      <dgm:t>
        <a:bodyPr/>
        <a:lstStyle/>
        <a:p>
          <a:endParaRPr lang="en-US" sz="1100" noProof="0" dirty="0"/>
        </a:p>
      </dgm:t>
    </dgm:pt>
    <dgm:pt modelId="{6B599457-2967-44E6-A13C-612B1A515CFE}" type="parTrans" cxnId="{68D35302-D410-4A00-8763-2B66A6D3E8EC}">
      <dgm:prSet/>
      <dgm:spPr/>
      <dgm:t>
        <a:bodyPr/>
        <a:lstStyle/>
        <a:p>
          <a:endParaRPr lang="da-DK"/>
        </a:p>
      </dgm:t>
    </dgm:pt>
    <dgm:pt modelId="{EF9F9F6E-685D-4CFA-A423-B5328BEE9DEE}" type="sibTrans" cxnId="{68D35302-D410-4A00-8763-2B66A6D3E8EC}">
      <dgm:prSet/>
      <dgm:spPr/>
      <dgm:t>
        <a:bodyPr/>
        <a:lstStyle/>
        <a:p>
          <a:endParaRPr lang="da-DK"/>
        </a:p>
      </dgm:t>
    </dgm:pt>
    <dgm:pt modelId="{A3EE6B99-DBB4-4556-B238-500ABFBA2EBE}" type="pres">
      <dgm:prSet presAssocID="{675DEB76-BF9F-47A4-B10D-AB7F5B040CD0}" presName="linearFlow" presStyleCnt="0">
        <dgm:presLayoutVars>
          <dgm:dir/>
          <dgm:animLvl val="lvl"/>
          <dgm:resizeHandles val="exact"/>
        </dgm:presLayoutVars>
      </dgm:prSet>
      <dgm:spPr/>
    </dgm:pt>
    <dgm:pt modelId="{36E08D5D-DB85-4D38-A5CF-EB027BD1BD30}" type="pres">
      <dgm:prSet presAssocID="{2C87420D-DB0E-4CF8-988E-448E409FD6A1}" presName="composite" presStyleCnt="0"/>
      <dgm:spPr/>
    </dgm:pt>
    <dgm:pt modelId="{A9A3D985-A221-4F29-A714-4C2555183068}" type="pres">
      <dgm:prSet presAssocID="{2C87420D-DB0E-4CF8-988E-448E409FD6A1}" presName="parentText" presStyleLbl="alignNode1" presStyleIdx="0" presStyleCnt="2">
        <dgm:presLayoutVars>
          <dgm:chMax val="1"/>
          <dgm:bulletEnabled val="1"/>
        </dgm:presLayoutVars>
      </dgm:prSet>
      <dgm:spPr/>
    </dgm:pt>
    <dgm:pt modelId="{592BBDFC-AB24-4E90-A5C9-DE3ADF4D4B13}" type="pres">
      <dgm:prSet presAssocID="{2C87420D-DB0E-4CF8-988E-448E409FD6A1}" presName="descendantText" presStyleLbl="alignAcc1" presStyleIdx="0" presStyleCnt="2" custScaleY="156117">
        <dgm:presLayoutVars>
          <dgm:bulletEnabled val="1"/>
        </dgm:presLayoutVars>
      </dgm:prSet>
      <dgm:spPr/>
    </dgm:pt>
    <dgm:pt modelId="{9CADD396-C92D-438D-9DE9-632D9C372D2C}" type="pres">
      <dgm:prSet presAssocID="{580334E7-0197-4CEB-9034-A9F8076F50A3}" presName="sp" presStyleCnt="0"/>
      <dgm:spPr/>
    </dgm:pt>
    <dgm:pt modelId="{854FCA14-9B2C-471B-AB13-14C57492E716}" type="pres">
      <dgm:prSet presAssocID="{DBD4F801-EC0C-4417-A639-C810C726F5D7}" presName="composite" presStyleCnt="0"/>
      <dgm:spPr/>
    </dgm:pt>
    <dgm:pt modelId="{CF063B38-3318-4530-8E5D-1901E51D24B4}" type="pres">
      <dgm:prSet presAssocID="{DBD4F801-EC0C-4417-A639-C810C726F5D7}" presName="parentText" presStyleLbl="alignNode1" presStyleIdx="1" presStyleCnt="2">
        <dgm:presLayoutVars>
          <dgm:chMax val="1"/>
          <dgm:bulletEnabled val="1"/>
        </dgm:presLayoutVars>
      </dgm:prSet>
      <dgm:spPr/>
    </dgm:pt>
    <dgm:pt modelId="{010C0DA2-EEF6-4FFC-945C-145957E701C3}" type="pres">
      <dgm:prSet presAssocID="{DBD4F801-EC0C-4417-A639-C810C726F5D7}" presName="descendantText" presStyleLbl="alignAcc1" presStyleIdx="1" presStyleCnt="2" custScaleY="156366" custLinFactNeighborY="0">
        <dgm:presLayoutVars>
          <dgm:bulletEnabled val="1"/>
        </dgm:presLayoutVars>
      </dgm:prSet>
      <dgm:spPr/>
    </dgm:pt>
  </dgm:ptLst>
  <dgm:cxnLst>
    <dgm:cxn modelId="{68D35302-D410-4A00-8763-2B66A6D3E8EC}" srcId="{DBD4F801-EC0C-4417-A639-C810C726F5D7}" destId="{DB3D9455-F528-45FC-8B0B-E8FB2DA6A17E}" srcOrd="1" destOrd="0" parTransId="{6B599457-2967-44E6-A13C-612B1A515CFE}" sibTransId="{EF9F9F6E-685D-4CFA-A423-B5328BEE9DEE}"/>
    <dgm:cxn modelId="{DFE7200B-A2BB-4726-BB7F-C494D9108E53}" srcId="{2C87420D-DB0E-4CF8-988E-448E409FD6A1}" destId="{A6B73E3A-B004-4C51-A291-3C94D9807CFE}" srcOrd="2" destOrd="0" parTransId="{85C4EAC0-2728-4B8F-916F-D5EC96896F7F}" sibTransId="{9B053CA8-A4DC-490F-970E-04B52DBD7175}"/>
    <dgm:cxn modelId="{78D6B714-0A42-4E41-BDF5-FD1C172DDEC7}" type="presOf" srcId="{45E113BC-FE94-4B8F-9C4A-4484983E6797}" destId="{010C0DA2-EEF6-4FFC-945C-145957E701C3}" srcOrd="0" destOrd="5" presId="urn:microsoft.com/office/officeart/2005/8/layout/chevron2"/>
    <dgm:cxn modelId="{73E7ED21-C6C1-4A8E-836E-45F52878EF77}" srcId="{A6B73E3A-B004-4C51-A291-3C94D9807CFE}" destId="{80C056A5-2B46-4CC7-BEDD-F37997FB8C67}" srcOrd="1" destOrd="0" parTransId="{E6533AD8-1234-419C-A1F4-4DC28256C1D9}" sibTransId="{F20F75D7-0B72-433F-A903-C4A987FCED11}"/>
    <dgm:cxn modelId="{07AC302E-DA07-48A5-84D2-E80E110F8CDF}" type="presOf" srcId="{A6B73E3A-B004-4C51-A291-3C94D9807CFE}" destId="{592BBDFC-AB24-4E90-A5C9-DE3ADF4D4B13}" srcOrd="0" destOrd="2" presId="urn:microsoft.com/office/officeart/2005/8/layout/chevron2"/>
    <dgm:cxn modelId="{F3B9D22F-0A05-4A87-A5B2-5255AFA3C18C}" srcId="{DBD4F801-EC0C-4417-A639-C810C726F5D7}" destId="{F9DF455E-4C06-4D24-86DC-9FD1164DF21E}" srcOrd="2" destOrd="0" parTransId="{59379FDD-ACC1-4860-91BE-437FA1C5DD51}" sibTransId="{B6D44006-6394-428F-A5D9-F9082138CC85}"/>
    <dgm:cxn modelId="{18826833-1B1E-42DA-82B6-D35C44C16A8F}" srcId="{A6B73E3A-B004-4C51-A291-3C94D9807CFE}" destId="{CE8B7C5A-C79C-4625-859E-362333047E42}" srcOrd="2" destOrd="0" parTransId="{67ECD1C8-DE8B-4C03-B6A3-BCEE614BD4AD}" sibTransId="{ADBAACCB-95AC-4156-BC1A-90EF41FB2ECA}"/>
    <dgm:cxn modelId="{22AD7033-2844-4FCD-BE9A-33D915219BCA}" srcId="{F9DF455E-4C06-4D24-86DC-9FD1164DF21E}" destId="{23F083C7-CB0C-439A-B677-BB21E58B6F9A}" srcOrd="1" destOrd="0" parTransId="{1E79E0E0-DE1E-4A3B-A0A3-ABE191F3C0B8}" sibTransId="{A0526EBD-7AFA-49B4-9744-784FA24981B6}"/>
    <dgm:cxn modelId="{BDCF4C34-0365-4954-AACE-3069998C282D}" srcId="{675DEB76-BF9F-47A4-B10D-AB7F5B040CD0}" destId="{2C87420D-DB0E-4CF8-988E-448E409FD6A1}" srcOrd="0" destOrd="0" parTransId="{3E6A0B7D-6501-4B89-87E2-B34E30E8778B}" sibTransId="{580334E7-0197-4CEB-9034-A9F8076F50A3}"/>
    <dgm:cxn modelId="{F14D2B64-731C-4826-98EF-A08CC54915E2}" srcId="{675DEB76-BF9F-47A4-B10D-AB7F5B040CD0}" destId="{DBD4F801-EC0C-4417-A639-C810C726F5D7}" srcOrd="1" destOrd="0" parTransId="{FE23A421-2E92-40E5-9B8E-367B9406C8DB}" sibTransId="{9BCB0B77-9A83-4B89-ADA9-A8DE3A8829E5}"/>
    <dgm:cxn modelId="{4C16BA44-7DB3-4A41-8249-D2A317F2F579}" srcId="{F9DF455E-4C06-4D24-86DC-9FD1164DF21E}" destId="{86BE1BFA-44FA-4CD7-A2B5-002DD0DFFFBE}" srcOrd="0" destOrd="0" parTransId="{4C0AB337-7A38-48CC-91D3-5C87D6BF9A8E}" sibTransId="{1155831B-A34B-4B14-A0BE-E7CD879D9768}"/>
    <dgm:cxn modelId="{0B76486E-5C33-42D2-8157-7F8C1BE1462C}" type="presOf" srcId="{EA5F7C73-7617-4EA8-B2B5-14889BE7937C}" destId="{592BBDFC-AB24-4E90-A5C9-DE3ADF4D4B13}" srcOrd="0" destOrd="3" presId="urn:microsoft.com/office/officeart/2005/8/layout/chevron2"/>
    <dgm:cxn modelId="{1D857B5A-4DF0-4663-9208-4530B1FEEDC9}" type="presOf" srcId="{DBD4F801-EC0C-4417-A639-C810C726F5D7}" destId="{CF063B38-3318-4530-8E5D-1901E51D24B4}" srcOrd="0" destOrd="0" presId="urn:microsoft.com/office/officeart/2005/8/layout/chevron2"/>
    <dgm:cxn modelId="{8F00687D-368E-4389-84D9-7F2ACF3E61A6}" type="presOf" srcId="{675DEB76-BF9F-47A4-B10D-AB7F5B040CD0}" destId="{A3EE6B99-DBB4-4556-B238-500ABFBA2EBE}" srcOrd="0" destOrd="0" presId="urn:microsoft.com/office/officeart/2005/8/layout/chevron2"/>
    <dgm:cxn modelId="{8DB16B80-7643-448A-9263-234C426D291F}" type="presOf" srcId="{F9DF455E-4C06-4D24-86DC-9FD1164DF21E}" destId="{010C0DA2-EEF6-4FFC-945C-145957E701C3}" srcOrd="0" destOrd="2" presId="urn:microsoft.com/office/officeart/2005/8/layout/chevron2"/>
    <dgm:cxn modelId="{DD19028A-343B-4235-A3AF-7AECC5E50268}" srcId="{DBD4F801-EC0C-4417-A639-C810C726F5D7}" destId="{D64C2180-99DC-4AAF-BD57-E750320D1AD3}" srcOrd="0" destOrd="0" parTransId="{C51CEDDA-4319-4207-8348-EBFB71C9B278}" sibTransId="{AD4B6CC6-EDAD-45BB-8FDE-F97DBF8EC8AA}"/>
    <dgm:cxn modelId="{062E4091-36B3-4013-96BE-79349BF94950}" type="presOf" srcId="{6F3153DD-2CC9-43E6-A978-F91AD6781310}" destId="{592BBDFC-AB24-4E90-A5C9-DE3ADF4D4B13}" srcOrd="0" destOrd="0" presId="urn:microsoft.com/office/officeart/2005/8/layout/chevron2"/>
    <dgm:cxn modelId="{8712C692-3F2C-4C72-AE5A-E91D8B40AE6C}" type="presOf" srcId="{DB3D9455-F528-45FC-8B0B-E8FB2DA6A17E}" destId="{010C0DA2-EEF6-4FFC-945C-145957E701C3}" srcOrd="0" destOrd="1" presId="urn:microsoft.com/office/officeart/2005/8/layout/chevron2"/>
    <dgm:cxn modelId="{81248C9E-DF86-4928-A483-95ACCDB4CFA4}" type="presOf" srcId="{0F7E0856-8DFE-4DBF-AB68-BF7EE26379B7}" destId="{592BBDFC-AB24-4E90-A5C9-DE3ADF4D4B13}" srcOrd="0" destOrd="1" presId="urn:microsoft.com/office/officeart/2005/8/layout/chevron2"/>
    <dgm:cxn modelId="{68A779AF-18B2-452B-806C-D331CFF5D31F}" type="presOf" srcId="{2C87420D-DB0E-4CF8-988E-448E409FD6A1}" destId="{A9A3D985-A221-4F29-A714-4C2555183068}" srcOrd="0" destOrd="0" presId="urn:microsoft.com/office/officeart/2005/8/layout/chevron2"/>
    <dgm:cxn modelId="{5BE25CBD-E23C-4427-BE08-AF8709849CDE}" type="presOf" srcId="{86BE1BFA-44FA-4CD7-A2B5-002DD0DFFFBE}" destId="{010C0DA2-EEF6-4FFC-945C-145957E701C3}" srcOrd="0" destOrd="3" presId="urn:microsoft.com/office/officeart/2005/8/layout/chevron2"/>
    <dgm:cxn modelId="{FE3A49BD-F867-4447-A03B-85531EE81E24}" type="presOf" srcId="{80C056A5-2B46-4CC7-BEDD-F37997FB8C67}" destId="{592BBDFC-AB24-4E90-A5C9-DE3ADF4D4B13}" srcOrd="0" destOrd="4" presId="urn:microsoft.com/office/officeart/2005/8/layout/chevron2"/>
    <dgm:cxn modelId="{DA80EBC0-BDF1-4152-BFCF-6ABC567577F5}" type="presOf" srcId="{D64C2180-99DC-4AAF-BD57-E750320D1AD3}" destId="{010C0DA2-EEF6-4FFC-945C-145957E701C3}" srcOrd="0" destOrd="0" presId="urn:microsoft.com/office/officeart/2005/8/layout/chevron2"/>
    <dgm:cxn modelId="{6B8709C8-C035-440A-B4F3-3AC9E5C657FA}" type="presOf" srcId="{B461A6D4-5ED7-4215-AC28-633458E273C1}" destId="{010C0DA2-EEF6-4FFC-945C-145957E701C3}" srcOrd="0" destOrd="6" presId="urn:microsoft.com/office/officeart/2005/8/layout/chevron2"/>
    <dgm:cxn modelId="{C8FAF8CD-F4A1-4705-97D6-B66D80F348B4}" srcId="{F9DF455E-4C06-4D24-86DC-9FD1164DF21E}" destId="{45E113BC-FE94-4B8F-9C4A-4484983E6797}" srcOrd="2" destOrd="0" parTransId="{B32CC0C8-E432-4136-BADB-DDFA4393AE5B}" sibTransId="{3EA77A29-5156-4960-B1E8-6EA187969B6E}"/>
    <dgm:cxn modelId="{6F2A39D4-2BDC-4C0D-81F2-67EDDDF5CF8F}" type="presOf" srcId="{CE8B7C5A-C79C-4625-859E-362333047E42}" destId="{592BBDFC-AB24-4E90-A5C9-DE3ADF4D4B13}" srcOrd="0" destOrd="5" presId="urn:microsoft.com/office/officeart/2005/8/layout/chevron2"/>
    <dgm:cxn modelId="{5C99B4DB-C288-4845-8DA2-A615557D20AD}" srcId="{F9DF455E-4C06-4D24-86DC-9FD1164DF21E}" destId="{B461A6D4-5ED7-4215-AC28-633458E273C1}" srcOrd="3" destOrd="0" parTransId="{657CD61F-B3BB-4F3B-A1DF-860E41FA5DC1}" sibTransId="{102C0AC4-9133-4BCD-8260-AB919A875D6D}"/>
    <dgm:cxn modelId="{9CE3ABDD-7209-4B07-A0FE-D416BC45ADE2}" srcId="{2C87420D-DB0E-4CF8-988E-448E409FD6A1}" destId="{6F3153DD-2CC9-43E6-A978-F91AD6781310}" srcOrd="0" destOrd="0" parTransId="{F527A2AC-B2BC-4B1B-BAC3-4C7C89CDB1F7}" sibTransId="{3F6667E2-245A-45C0-A3CE-B96672B003AB}"/>
    <dgm:cxn modelId="{65B848DE-C406-4147-B9D0-F8651CFF6FCE}" type="presOf" srcId="{23F083C7-CB0C-439A-B677-BB21E58B6F9A}" destId="{010C0DA2-EEF6-4FFC-945C-145957E701C3}" srcOrd="0" destOrd="4" presId="urn:microsoft.com/office/officeart/2005/8/layout/chevron2"/>
    <dgm:cxn modelId="{56A444F0-1F65-44A8-9930-7E96D79FD0DC}" srcId="{A6B73E3A-B004-4C51-A291-3C94D9807CFE}" destId="{EA5F7C73-7617-4EA8-B2B5-14889BE7937C}" srcOrd="0" destOrd="0" parTransId="{1E519D84-0AA0-45E1-91CB-4AE2C32FFE08}" sibTransId="{98AB280B-C347-43FE-ABBD-F2F3F0C79B7D}"/>
    <dgm:cxn modelId="{B1440FF1-3843-4DDC-AC3F-444732D10365}" srcId="{2C87420D-DB0E-4CF8-988E-448E409FD6A1}" destId="{0F7E0856-8DFE-4DBF-AB68-BF7EE26379B7}" srcOrd="1" destOrd="0" parTransId="{111A394B-2068-4B43-96F7-F12764E20F32}" sibTransId="{957675AC-466F-4565-A34B-2D1AFCD97200}"/>
    <dgm:cxn modelId="{E8C9A40A-7C56-4B9D-8FCC-6CAEB659A964}" type="presParOf" srcId="{A3EE6B99-DBB4-4556-B238-500ABFBA2EBE}" destId="{36E08D5D-DB85-4D38-A5CF-EB027BD1BD30}" srcOrd="0" destOrd="0" presId="urn:microsoft.com/office/officeart/2005/8/layout/chevron2"/>
    <dgm:cxn modelId="{F0E8285D-9568-49C4-A042-A16181942BBA}" type="presParOf" srcId="{36E08D5D-DB85-4D38-A5CF-EB027BD1BD30}" destId="{A9A3D985-A221-4F29-A714-4C2555183068}" srcOrd="0" destOrd="0" presId="urn:microsoft.com/office/officeart/2005/8/layout/chevron2"/>
    <dgm:cxn modelId="{9CCDCFC6-0B6E-4F17-BCD1-DF0942E9FB83}" type="presParOf" srcId="{36E08D5D-DB85-4D38-A5CF-EB027BD1BD30}" destId="{592BBDFC-AB24-4E90-A5C9-DE3ADF4D4B13}" srcOrd="1" destOrd="0" presId="urn:microsoft.com/office/officeart/2005/8/layout/chevron2"/>
    <dgm:cxn modelId="{D9C26D55-5D4E-4D05-AC36-944251B101B9}" type="presParOf" srcId="{A3EE6B99-DBB4-4556-B238-500ABFBA2EBE}" destId="{9CADD396-C92D-438D-9DE9-632D9C372D2C}" srcOrd="1" destOrd="0" presId="urn:microsoft.com/office/officeart/2005/8/layout/chevron2"/>
    <dgm:cxn modelId="{10F89ABC-51AE-441A-9694-F38A8D429248}" type="presParOf" srcId="{A3EE6B99-DBB4-4556-B238-500ABFBA2EBE}" destId="{854FCA14-9B2C-471B-AB13-14C57492E716}" srcOrd="2" destOrd="0" presId="urn:microsoft.com/office/officeart/2005/8/layout/chevron2"/>
    <dgm:cxn modelId="{BA002300-818D-49E1-8EBD-BD0C8AF619C1}" type="presParOf" srcId="{854FCA14-9B2C-471B-AB13-14C57492E716}" destId="{CF063B38-3318-4530-8E5D-1901E51D24B4}" srcOrd="0" destOrd="0" presId="urn:microsoft.com/office/officeart/2005/8/layout/chevron2"/>
    <dgm:cxn modelId="{CC9FB26D-35EE-4E29-B520-64A233B879DD}" type="presParOf" srcId="{854FCA14-9B2C-471B-AB13-14C57492E716}" destId="{010C0DA2-EEF6-4FFC-945C-145957E701C3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9A3D985-A221-4F29-A714-4C2555183068}">
      <dsp:nvSpPr>
        <dsp:cNvPr id="0" name=""/>
        <dsp:cNvSpPr/>
      </dsp:nvSpPr>
      <dsp:spPr>
        <a:xfrm rot="5400000">
          <a:off x="-235608" y="525637"/>
          <a:ext cx="1570725" cy="109950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 dirty="0"/>
            <a:t>Mai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 dirty="0"/>
            <a:t>analyses</a:t>
          </a:r>
        </a:p>
      </dsp:txBody>
      <dsp:txXfrm rot="-5400000">
        <a:off x="2" y="839782"/>
        <a:ext cx="1099507" cy="471218"/>
      </dsp:txXfrm>
    </dsp:sp>
    <dsp:sp modelId="{592BBDFC-AB24-4E90-A5C9-DE3ADF4D4B13}">
      <dsp:nvSpPr>
        <dsp:cNvPr id="0" name=""/>
        <dsp:cNvSpPr/>
      </dsp:nvSpPr>
      <dsp:spPr>
        <a:xfrm rot="5400000">
          <a:off x="2812863" y="-1709796"/>
          <a:ext cx="1593909" cy="502062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b="1" kern="1200" noProof="0" dirty="0"/>
            <a:t>Research questions: </a:t>
          </a:r>
          <a:r>
            <a:rPr lang="en-US" sz="1100" b="0" kern="1200" noProof="0" dirty="0"/>
            <a:t>”How was the between-diets differences?”  and  </a:t>
          </a:r>
          <a:r>
            <a:rPr lang="en-US" sz="1100" kern="1200" noProof="0" dirty="0"/>
            <a:t>“How was the </a:t>
          </a:r>
          <a:r>
            <a:rPr lang="en-US" sz="1100" kern="1200" dirty="0"/>
            <a:t>lipid concentration changes before and after each diet?”</a:t>
          </a:r>
          <a:endParaRPr lang="en-US" sz="1100" b="0" kern="1200" noProof="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US" sz="1100" b="0" kern="1200" noProof="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b="1" kern="1200" noProof="0" dirty="0"/>
            <a:t>Linear regression analyses:</a:t>
          </a:r>
          <a:endParaRPr lang="en-US" sz="1100" b="0" kern="1200" noProof="0" dirty="0"/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1: lipids~HCD </a:t>
          </a:r>
          <a:r>
            <a:rPr lang="en-US" sz="1100" i="1" kern="1200" noProof="0" dirty="0"/>
            <a:t>vs.</a:t>
          </a:r>
          <a:r>
            <a:rPr lang="en-US" sz="1100" kern="1200" noProof="0" dirty="0"/>
            <a:t> LCD</a:t>
          </a:r>
          <a:endParaRPr lang="en-US" sz="1100" b="1" kern="1200" noProof="0" dirty="0"/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2: lipids~LCD</a:t>
          </a:r>
          <a:endParaRPr lang="en-US" sz="1100" b="1" kern="1200" noProof="0" dirty="0"/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3: lipids~HCD</a:t>
          </a:r>
          <a:endParaRPr lang="en-US" sz="1100" b="1" kern="1200" noProof="0" dirty="0"/>
        </a:p>
      </dsp:txBody>
      <dsp:txXfrm rot="-5400000">
        <a:off x="1099507" y="81368"/>
        <a:ext cx="4942814" cy="1438293"/>
      </dsp:txXfrm>
    </dsp:sp>
    <dsp:sp modelId="{CF063B38-3318-4530-8E5D-1901E51D24B4}">
      <dsp:nvSpPr>
        <dsp:cNvPr id="0" name=""/>
        <dsp:cNvSpPr/>
      </dsp:nvSpPr>
      <dsp:spPr>
        <a:xfrm rot="5400000">
          <a:off x="-235608" y="2142394"/>
          <a:ext cx="1570725" cy="109950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Secondary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analyses</a:t>
          </a:r>
        </a:p>
      </dsp:txBody>
      <dsp:txXfrm rot="-5400000">
        <a:off x="2" y="2456539"/>
        <a:ext cx="1099507" cy="471218"/>
      </dsp:txXfrm>
    </dsp:sp>
    <dsp:sp modelId="{010C0DA2-EEF6-4FFC-945C-145957E701C3}">
      <dsp:nvSpPr>
        <dsp:cNvPr id="0" name=""/>
        <dsp:cNvSpPr/>
      </dsp:nvSpPr>
      <dsp:spPr>
        <a:xfrm rot="5400000">
          <a:off x="2811592" y="-93040"/>
          <a:ext cx="1596452" cy="502062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dirty="0"/>
            <a:t>Association between the significant changed lipids from (</a:t>
          </a:r>
          <a:r>
            <a:rPr lang="en-US" sz="1100" b="0" kern="1200" dirty="0"/>
            <a:t>LM1) </a:t>
          </a:r>
          <a:r>
            <a:rPr lang="en-US" sz="1100" kern="1200" dirty="0"/>
            <a:t>and the clinical covariates were assessed.</a:t>
          </a:r>
          <a:endParaRPr lang="en-US" sz="1100" kern="1200" noProof="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US" sz="1100" kern="1200" noProof="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b="1" kern="1200" noProof="0" dirty="0"/>
            <a:t>Linear regression analyses</a:t>
          </a:r>
          <a:r>
            <a:rPr lang="en-US" sz="1100" kern="1200" noProof="0" dirty="0"/>
            <a:t>: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4: Lipids~HDL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5: Lipids~BMI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6: Lipids~Systolic BP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noProof="0" dirty="0"/>
            <a:t>LM7: Lipids~Diastolic BP</a:t>
          </a:r>
        </a:p>
      </dsp:txBody>
      <dsp:txXfrm rot="-5400000">
        <a:off x="1099507" y="1696977"/>
        <a:ext cx="4942690" cy="14405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k reference" Version="1987"/>
</file>

<file path=customXml/itemProps1.xml><?xml version="1.0" encoding="utf-8"?>
<ds:datastoreItem xmlns:ds="http://schemas.openxmlformats.org/officeDocument/2006/customXml" ds:itemID="{03428223-E820-404A-9B15-5B2481198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5</Words>
  <Characters>302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 Hassan Al-Sari</dc:creator>
  <cp:keywords/>
  <dc:description/>
  <cp:lastModifiedBy>Naba Hassan Al-Sari</cp:lastModifiedBy>
  <cp:revision>7</cp:revision>
  <cp:lastPrinted>2020-09-17T10:13:00Z</cp:lastPrinted>
  <dcterms:created xsi:type="dcterms:W3CDTF">2020-09-17T11:46:00Z</dcterms:created>
  <dcterms:modified xsi:type="dcterms:W3CDTF">2020-09-30T10:47:00Z</dcterms:modified>
</cp:coreProperties>
</file>